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949034" w14:textId="5D6B765F" w:rsidR="00F776C1" w:rsidRDefault="00F776C1" w:rsidP="00F776C1">
      <w:pPr>
        <w:ind w:firstLine="360"/>
        <w:jc w:val="both"/>
        <w:rPr>
          <w:rFonts w:ascii="Times New Roman" w:hAnsi="Times New Roman" w:cs="Times New Roman"/>
        </w:rPr>
      </w:pPr>
      <w:r w:rsidRPr="004A0A1B">
        <w:rPr>
          <w:rFonts w:ascii="Times New Roman" w:hAnsi="Times New Roman" w:cs="Times New Roman"/>
          <w:b/>
        </w:rPr>
        <w:t>Table S1. Log</w:t>
      </w:r>
      <w:r w:rsidRPr="004A0A1B">
        <w:rPr>
          <w:rFonts w:ascii="Times New Roman" w:hAnsi="Times New Roman" w:cs="Times New Roman"/>
          <w:b/>
          <w:vertAlign w:val="subscript"/>
        </w:rPr>
        <w:t>2</w:t>
      </w:r>
      <w:r w:rsidRPr="004A0A1B">
        <w:rPr>
          <w:rFonts w:ascii="Times New Roman" w:hAnsi="Times New Roman" w:cs="Times New Roman"/>
          <w:b/>
        </w:rPr>
        <w:t xml:space="preserve">-fold values and functional groups of transcripts that are </w:t>
      </w:r>
      <w:r w:rsidR="00C0785E">
        <w:rPr>
          <w:rFonts w:ascii="Times New Roman" w:hAnsi="Times New Roman" w:cs="Times New Roman"/>
          <w:b/>
        </w:rPr>
        <w:t xml:space="preserve">significantly </w:t>
      </w:r>
      <w:bookmarkStart w:id="0" w:name="_GoBack"/>
      <w:bookmarkEnd w:id="0"/>
      <w:r w:rsidRPr="004A0A1B">
        <w:rPr>
          <w:rFonts w:ascii="Times New Roman" w:hAnsi="Times New Roman" w:cs="Times New Roman"/>
          <w:b/>
        </w:rPr>
        <w:t xml:space="preserve">enriched or depleted in the fat body of VgDome or VgHop mosquitoes relative to WT mosquitoes. </w:t>
      </w:r>
      <w:r w:rsidRPr="004A0A1B">
        <w:rPr>
          <w:rFonts w:ascii="Times New Roman" w:hAnsi="Times New Roman" w:cs="Times New Roman"/>
        </w:rPr>
        <w:t xml:space="preserve">Functional group abbreviations: CS, cytoskeletal and structural; CSR, chemosensory reception; DIV, diverse functions; DIG, blood and sugar food digestive; IMM, immunity; MET, metabolism; PROT, proteolysis; RSM, redox, stress and mitochondrion; RTT, replication, transcription, and translation; TRP, transport; UKN, unknown functions. </w:t>
      </w:r>
    </w:p>
    <w:p w14:paraId="7E6CDCC0" w14:textId="77777777" w:rsidR="00285623" w:rsidRPr="00285623" w:rsidRDefault="00285623" w:rsidP="00F776C1">
      <w:pPr>
        <w:rPr>
          <w:rFonts w:ascii="Arial" w:hAnsi="Arial" w:cs="Arial"/>
          <w:sz w:val="22"/>
          <w:szCs w:val="22"/>
        </w:rPr>
      </w:pPr>
    </w:p>
    <w:tbl>
      <w:tblPr>
        <w:tblW w:w="89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3282"/>
        <w:gridCol w:w="1538"/>
        <w:gridCol w:w="1300"/>
        <w:gridCol w:w="1064"/>
      </w:tblGrid>
      <w:tr w:rsidR="00285623" w:rsidRPr="00285623" w14:paraId="44542F9A" w14:textId="77777777" w:rsidTr="00285623">
        <w:trPr>
          <w:trHeight w:val="300"/>
          <w:tblHeader/>
        </w:trPr>
        <w:tc>
          <w:tcPr>
            <w:tcW w:w="1716" w:type="dxa"/>
            <w:shd w:val="clear" w:color="000000" w:fill="BFBFBF"/>
            <w:noWrap/>
            <w:vAlign w:val="center"/>
            <w:hideMark/>
          </w:tcPr>
          <w:p w14:paraId="315DA4F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b/>
                <w:sz w:val="22"/>
                <w:szCs w:val="22"/>
              </w:rPr>
              <w:t>Gene ID</w:t>
            </w:r>
          </w:p>
        </w:tc>
        <w:tc>
          <w:tcPr>
            <w:tcW w:w="3282" w:type="dxa"/>
            <w:shd w:val="clear" w:color="000000" w:fill="BFBFBF"/>
            <w:noWrap/>
            <w:vAlign w:val="center"/>
            <w:hideMark/>
          </w:tcPr>
          <w:p w14:paraId="708F65D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538" w:type="dxa"/>
            <w:shd w:val="clear" w:color="000000" w:fill="BFBFBF"/>
            <w:noWrap/>
            <w:vAlign w:val="center"/>
            <w:hideMark/>
          </w:tcPr>
          <w:p w14:paraId="48429A1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Functional group</w:t>
            </w:r>
          </w:p>
        </w:tc>
        <w:tc>
          <w:tcPr>
            <w:tcW w:w="1300" w:type="dxa"/>
            <w:shd w:val="clear" w:color="000000" w:fill="BFBFBF"/>
            <w:noWrap/>
            <w:vAlign w:val="center"/>
            <w:hideMark/>
          </w:tcPr>
          <w:p w14:paraId="3E1EF63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b/>
                <w:sz w:val="22"/>
                <w:szCs w:val="22"/>
              </w:rPr>
              <w:t>VgDome FB</w:t>
            </w:r>
          </w:p>
        </w:tc>
        <w:tc>
          <w:tcPr>
            <w:tcW w:w="1064" w:type="dxa"/>
            <w:shd w:val="clear" w:color="000000" w:fill="BFBFBF"/>
            <w:noWrap/>
            <w:vAlign w:val="center"/>
            <w:hideMark/>
          </w:tcPr>
          <w:p w14:paraId="44D8983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b/>
                <w:sz w:val="22"/>
                <w:szCs w:val="22"/>
              </w:rPr>
              <w:t>VgHop FB</w:t>
            </w:r>
          </w:p>
        </w:tc>
      </w:tr>
      <w:tr w:rsidR="00285623" w:rsidRPr="00285623" w14:paraId="6F75018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CB2F49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33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85D65C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m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216239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60165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7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F461A8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4</w:t>
            </w:r>
          </w:p>
        </w:tc>
      </w:tr>
      <w:tr w:rsidR="00285623" w:rsidRPr="00285623" w14:paraId="7CD3B8B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6C8EA1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90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4C86D6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p2/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81A29E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C5D40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6635C2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73</w:t>
            </w:r>
          </w:p>
        </w:tc>
      </w:tr>
      <w:tr w:rsidR="00285623" w:rsidRPr="00285623" w14:paraId="6CDF6CC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162D95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18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838BEB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ticle prote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3FA343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B2473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26236D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53</w:t>
            </w:r>
          </w:p>
        </w:tc>
      </w:tr>
      <w:tr w:rsidR="00285623" w:rsidRPr="00285623" w14:paraId="1EC60AD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25C62A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49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D42B88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 (mucin-like protein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3ACFA0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012EE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E71CCA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5</w:t>
            </w:r>
          </w:p>
        </w:tc>
      </w:tr>
      <w:tr w:rsidR="00285623" w:rsidRPr="00285623" w14:paraId="769DC13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E9B065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75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C500E5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opomyosin invertebrat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6427F9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266E5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D64FF2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91</w:t>
            </w:r>
          </w:p>
        </w:tc>
      </w:tr>
      <w:tr w:rsidR="00285623" w:rsidRPr="00285623" w14:paraId="2699833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D09C4A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79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ACA0FB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 (mucin-like protein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4C9992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0627F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837252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69</w:t>
            </w:r>
          </w:p>
        </w:tc>
      </w:tr>
      <w:tr w:rsidR="00285623" w:rsidRPr="00285623" w14:paraId="7956D9C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A4BAF5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14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4929F0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7ECBEF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67E72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2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D1A69B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5294811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3ECFBE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41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588ED0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nexin x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0FA78D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FAB2A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3A3EBA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4</w:t>
            </w:r>
          </w:p>
        </w:tc>
      </w:tr>
      <w:tr w:rsidR="00285623" w:rsidRPr="00285623" w14:paraId="64A6ECD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6285EB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42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5C7524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nexin x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AAC2A8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E995C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4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123C77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886290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2D946E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72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480FDD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nex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397856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E5F89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1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F7EA4D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35</w:t>
            </w:r>
          </w:p>
        </w:tc>
      </w:tr>
      <w:tr w:rsidR="00285623" w:rsidRPr="00285623" w14:paraId="3E689B6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DE13E2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57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51AFA2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clin B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6FB475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EBBB2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8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E77A10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18</w:t>
            </w:r>
          </w:p>
        </w:tc>
      </w:tr>
      <w:tr w:rsidR="00285623" w:rsidRPr="00285623" w14:paraId="692925B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E1E717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09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0F2F0A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clin b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3068F5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B57BD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65D6CF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24</w:t>
            </w:r>
          </w:p>
        </w:tc>
      </w:tr>
      <w:tr w:rsidR="00285623" w:rsidRPr="00285623" w14:paraId="0DABF34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A98BC9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64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0883D4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5A4BF9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57C18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0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DA9298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34BCFCC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8A0E65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98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FB1D25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uctural constituent of cuticl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3DEACD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9A9E1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6AF78E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24</w:t>
            </w:r>
          </w:p>
        </w:tc>
      </w:tr>
      <w:tr w:rsidR="00285623" w:rsidRPr="00285623" w14:paraId="0B7F7B5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139F1C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733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6FD1B7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 (chitin-binding domain type 2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713523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46B5D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6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2BBD8F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5E7D518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4AB528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59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B89FF6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817DDA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9EEAD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9A51E0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1</w:t>
            </w:r>
          </w:p>
        </w:tc>
      </w:tr>
      <w:tr w:rsidR="00285623" w:rsidRPr="00285623" w14:paraId="6626A08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8AC715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77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A86032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dorant-binding protein 99c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232FCF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1FE38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769852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3</w:t>
            </w:r>
          </w:p>
        </w:tc>
      </w:tr>
      <w:tr w:rsidR="00285623" w:rsidRPr="00285623" w14:paraId="4FB3085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2E8658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00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88CD99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E8564E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7DD2D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C0DFD1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6</w:t>
            </w:r>
          </w:p>
        </w:tc>
      </w:tr>
      <w:tr w:rsidR="00285623" w:rsidRPr="00285623" w14:paraId="0CF83D9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252BE4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01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B5B76A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EE2AC1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F1EC7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40A5F5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D5E953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A605B9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07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DA5B7F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98F8D5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2D4FA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C56148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69</w:t>
            </w:r>
          </w:p>
        </w:tc>
      </w:tr>
      <w:tr w:rsidR="00285623" w:rsidRPr="00285623" w14:paraId="2FEB92A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08E9FA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10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A902A4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a-alanine synth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7B3BB3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23093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C2699E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13</w:t>
            </w:r>
          </w:p>
        </w:tc>
      </w:tr>
      <w:tr w:rsidR="00285623" w:rsidRPr="00285623" w14:paraId="36C83B3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B65F90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11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20FF5D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955E5B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5B277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706466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4</w:t>
            </w:r>
          </w:p>
        </w:tc>
      </w:tr>
      <w:tr w:rsidR="00285623" w:rsidRPr="00285623" w14:paraId="41415DB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A942CE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12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18B932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29914F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C5FA6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723535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62</w:t>
            </w:r>
          </w:p>
        </w:tc>
      </w:tr>
      <w:tr w:rsidR="00285623" w:rsidRPr="00285623" w14:paraId="4FF198F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3B4196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14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F3F76E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ngle-stranded DNA binding prote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0C1911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E85EB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986B59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03</w:t>
            </w:r>
          </w:p>
        </w:tc>
      </w:tr>
      <w:tr w:rsidR="00285623" w:rsidRPr="00285623" w14:paraId="1AF0F80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286AC5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15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38DCF8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psnap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25E828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C2266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9486FA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3</w:t>
            </w:r>
          </w:p>
        </w:tc>
      </w:tr>
      <w:tr w:rsidR="00285623" w:rsidRPr="00285623" w14:paraId="6B48851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968A0A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26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DE8EF2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C2B90F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665AB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7B2A3F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48</w:t>
            </w:r>
          </w:p>
        </w:tc>
      </w:tr>
      <w:tr w:rsidR="00285623" w:rsidRPr="00285623" w14:paraId="60EE1A1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8264E5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31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09960F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geon protein (linotte protein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7299E0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A0322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6B10A8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4FF8D1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96BB98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42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4BA1DD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yptophan 2,3-dioxyge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31826E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99960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F1C8AA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39</w:t>
            </w:r>
          </w:p>
        </w:tc>
      </w:tr>
      <w:tr w:rsidR="00285623" w:rsidRPr="00285623" w14:paraId="5AA91EC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AD4B18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44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CAC544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A29EA6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125DB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3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CA114D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3F429B3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50F55C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55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85A425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ypothetical protein (pacifastin </w:t>
            </w: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light chain [Culex quinquefasciatus]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9B0641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FCA7B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DB9E2E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86</w:t>
            </w:r>
          </w:p>
        </w:tc>
      </w:tr>
      <w:tr w:rsidR="00285623" w:rsidRPr="00285623" w14:paraId="4757119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948C0D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AAEL00077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71B566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ECF1E0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BF3C8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4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58195A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13832F2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24BAE1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80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C62A46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tratricopeptide repeat prote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F4B2EB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4CB82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442033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9</w:t>
            </w:r>
          </w:p>
        </w:tc>
      </w:tr>
      <w:tr w:rsidR="00285623" w:rsidRPr="00285623" w14:paraId="374354F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AB4A58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92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F3F65B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E2DFB5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110F8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A8E7C4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29</w:t>
            </w:r>
          </w:p>
        </w:tc>
      </w:tr>
      <w:tr w:rsidR="00285623" w:rsidRPr="00285623" w14:paraId="144D3C4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D203E8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97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90BD25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590C21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72196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8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D45A81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2E53F04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20DB6F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08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3323A9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aptic vesicle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8FF7B1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22FED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5969EB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9</w:t>
            </w:r>
          </w:p>
        </w:tc>
      </w:tr>
      <w:tr w:rsidR="00285623" w:rsidRPr="00285623" w14:paraId="2FECCE2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535C24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10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A6C4DD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serine phosphat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7F2A4E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ACA7B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4AB6FC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</w:t>
            </w:r>
          </w:p>
        </w:tc>
      </w:tr>
      <w:tr w:rsidR="00285623" w:rsidRPr="00285623" w14:paraId="55F98D6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AADDEB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28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B4550C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D3863F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5EEE6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FEC43F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1</w:t>
            </w:r>
          </w:p>
        </w:tc>
      </w:tr>
      <w:tr w:rsidR="00285623" w:rsidRPr="00285623" w14:paraId="3F0D543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1B203A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29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5420A3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18E817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09E03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CEB6EF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7</w:t>
            </w:r>
          </w:p>
        </w:tc>
      </w:tr>
      <w:tr w:rsidR="00285623" w:rsidRPr="00285623" w14:paraId="0B9F7AD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D64DBA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30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14BAAC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14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EE359C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F7033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9429D7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3</w:t>
            </w:r>
          </w:p>
        </w:tc>
      </w:tr>
      <w:tr w:rsidR="00285623" w:rsidRPr="00285623" w14:paraId="05B754B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038E60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35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1DD2C1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affold attachment factor b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CF0C21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522DB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AB0A50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03</w:t>
            </w:r>
          </w:p>
        </w:tc>
      </w:tr>
      <w:tr w:rsidR="00285623" w:rsidRPr="00285623" w14:paraId="1A53A37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5397DD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40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99CA18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8EC9EE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98602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8AE85E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2</w:t>
            </w:r>
          </w:p>
        </w:tc>
      </w:tr>
      <w:tr w:rsidR="00285623" w:rsidRPr="00285623" w14:paraId="478E562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5B20C8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60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A9869A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lactose-1-phosphate uridylyltransfer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419B26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DE4D5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349214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5</w:t>
            </w:r>
          </w:p>
        </w:tc>
      </w:tr>
      <w:tr w:rsidR="00285623" w:rsidRPr="00285623" w14:paraId="161116D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A8B898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62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626FF5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DP-n-acteylglucosamine pyrophosphoryl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11D9E0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43E64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FE52D8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5</w:t>
            </w:r>
          </w:p>
        </w:tc>
      </w:tr>
      <w:tr w:rsidR="00285623" w:rsidRPr="00285623" w14:paraId="17B4856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8A6454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66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DBD2C8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ic acid binding, zinc ion binding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D613E0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95ABB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6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6E8AFF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0A718B1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36FA4D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66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D141B8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lticopper oxid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7701BA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E2806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5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664F75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6</w:t>
            </w:r>
          </w:p>
        </w:tc>
      </w:tr>
      <w:tr w:rsidR="00285623" w:rsidRPr="00285623" w14:paraId="1FFB596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0F2AE7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68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91B669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ar movement protein nudc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B3B8F8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FD7A9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553EEC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74B11FC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8A17E7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79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67E527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Y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72F270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FA0CE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1CE5C2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8</w:t>
            </w:r>
          </w:p>
        </w:tc>
      </w:tr>
      <w:tr w:rsidR="00285623" w:rsidRPr="00285623" w14:paraId="313DA1B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A1CDB3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04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0121F8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idyl-tRNA synthet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24F418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918B3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B96BF8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9</w:t>
            </w:r>
          </w:p>
        </w:tc>
      </w:tr>
      <w:tr w:rsidR="00285623" w:rsidRPr="00285623" w14:paraId="071523E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4729C6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12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BE65BC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F5CBF8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2BB79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C2FF69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62</w:t>
            </w:r>
          </w:p>
        </w:tc>
      </w:tr>
      <w:tr w:rsidR="00285623" w:rsidRPr="00285623" w14:paraId="43F9BF4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10E3AC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19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9F23F3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ric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D70B13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4AA12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5164FA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86</w:t>
            </w:r>
          </w:p>
        </w:tc>
      </w:tr>
      <w:tr w:rsidR="00285623" w:rsidRPr="00285623" w14:paraId="0C215AA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F2D222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26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183ED9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P cyclohydrolase i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D3E6EE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3184D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9C1D55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8</w:t>
            </w:r>
          </w:p>
        </w:tc>
      </w:tr>
      <w:tr w:rsidR="00285623" w:rsidRPr="00285623" w14:paraId="7EAF2F9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6A02E9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47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A27E98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836294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DA1E7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7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ACEE83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3100481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1C0ABB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50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7883D7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 disulfide isomer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0AA914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93969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B045A1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1</w:t>
            </w:r>
          </w:p>
        </w:tc>
      </w:tr>
      <w:tr w:rsidR="00285623" w:rsidRPr="00285623" w14:paraId="4E093DE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2DB901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55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C33E9D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osm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E9DF5E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F080C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6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18A346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99</w:t>
            </w:r>
          </w:p>
        </w:tc>
      </w:tr>
      <w:tr w:rsidR="00285623" w:rsidRPr="00285623" w14:paraId="16C6B5F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39831F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55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0C0A36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94A3AE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C2937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2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6A1585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6D3DC92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04036B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67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A81320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gi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969EF7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13B04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E5E285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5</w:t>
            </w:r>
          </w:p>
        </w:tc>
      </w:tr>
      <w:tr w:rsidR="00285623" w:rsidRPr="00285623" w14:paraId="5A2CA80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65A9E3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76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D74243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hydrolipoamide succinyltransferase component of 2-oxoglutarate dehydroge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B9DCDB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E98B6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D95781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4</w:t>
            </w:r>
          </w:p>
        </w:tc>
      </w:tr>
      <w:tr w:rsidR="00285623" w:rsidRPr="00285623" w14:paraId="4E19D58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E36EBA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86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BFC7BE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02B2DE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8CEBF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1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044E53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33</w:t>
            </w:r>
          </w:p>
        </w:tc>
      </w:tr>
      <w:tr w:rsidR="00285623" w:rsidRPr="00285623" w14:paraId="66E9970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02098F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92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D9A2E0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EE48FA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67834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B235E6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49</w:t>
            </w:r>
          </w:p>
        </w:tc>
      </w:tr>
      <w:tr w:rsidR="00285623" w:rsidRPr="00285623" w14:paraId="17CB900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A5463F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94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28C45A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tax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A58538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8A6A8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E254B6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61</w:t>
            </w:r>
          </w:p>
        </w:tc>
      </w:tr>
      <w:tr w:rsidR="00285623" w:rsidRPr="00285623" w14:paraId="5038669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760566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03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5E041D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sense-mediated mrna decay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74A3EB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544D5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B26F2A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11</w:t>
            </w:r>
          </w:p>
        </w:tc>
      </w:tr>
      <w:tr w:rsidR="00285623" w:rsidRPr="00285623" w14:paraId="2DFD767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EC441A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10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A17E0E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last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11D2A4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EBF6D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569FC3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88</w:t>
            </w:r>
          </w:p>
        </w:tc>
      </w:tr>
      <w:tr w:rsidR="00285623" w:rsidRPr="00285623" w14:paraId="410BD41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FB76F3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16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B31F6E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molecular weight protein-tyrosine-phosphat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6D9F40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7390F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68D97F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8</w:t>
            </w:r>
          </w:p>
        </w:tc>
      </w:tr>
      <w:tr w:rsidR="00285623" w:rsidRPr="00285623" w14:paraId="3A8DE70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DD37B3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17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52C0F6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 arginine n-methyltransferase 1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656E0D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FD7C5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096F6F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57</w:t>
            </w:r>
          </w:p>
        </w:tc>
      </w:tr>
      <w:tr w:rsidR="00285623" w:rsidRPr="00285623" w14:paraId="63539CA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0E3F9D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21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4F38DC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anine deami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E9411B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79943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038EFC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8E2AF4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9AD9A1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23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3FC717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molecular weight protein-tyrosine-phosphat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69AB72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713ED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B8498B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3051137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B6BA6C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31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BEA655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A3F22F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2CF51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EC4006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25</w:t>
            </w:r>
          </w:p>
        </w:tc>
      </w:tr>
      <w:tr w:rsidR="00285623" w:rsidRPr="00285623" w14:paraId="6A3FB09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1657D9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34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D90329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gininosuccinate ly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FF1CD2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584C8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8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87BA39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3FAEC05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865AD4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37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FB5474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-box and wd-40 domain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87C110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A6607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BD0433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16</w:t>
            </w:r>
          </w:p>
        </w:tc>
      </w:tr>
      <w:tr w:rsidR="00285623" w:rsidRPr="00285623" w14:paraId="1951530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E148D2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38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5783E6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0FECD7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1CEBC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1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28D145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34538C7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FEAE0B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41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0BC075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-spond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872E1F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5455A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06741C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9</w:t>
            </w:r>
          </w:p>
        </w:tc>
      </w:tr>
      <w:tr w:rsidR="00285623" w:rsidRPr="00285623" w14:paraId="43E9976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4419AC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50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3DAEE4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p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0F3DF8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D4023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E64966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05</w:t>
            </w:r>
          </w:p>
        </w:tc>
      </w:tr>
      <w:tr w:rsidR="00285623" w:rsidRPr="00285623" w14:paraId="1DD90BC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362ED1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58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52D6F0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idophosphoribosyltransfer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B0A49D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BEE00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9A5EF4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3</w:t>
            </w:r>
          </w:p>
        </w:tc>
      </w:tr>
      <w:tr w:rsidR="00285623" w:rsidRPr="00285623" w14:paraId="4C3BBA1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AA57F6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59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A14548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 binding, sulfiredoxin activity, oxidation reductio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8FC746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0B2CD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FC463F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8</w:t>
            </w:r>
          </w:p>
        </w:tc>
      </w:tr>
      <w:tr w:rsidR="00285623" w:rsidRPr="00285623" w14:paraId="4A9E73F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A60045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60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0943A1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rine biosynthesis protein 6, pur6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185DAE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2A9EA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914B63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5</w:t>
            </w:r>
          </w:p>
        </w:tc>
      </w:tr>
      <w:tr w:rsidR="00285623" w:rsidRPr="00285623" w14:paraId="54821A3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BD4398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87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7AFC59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iquit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D3CDC2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D6558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1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39CE17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5D348D5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E35CD7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98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117006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onent of oligomeric golgi complex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A774A8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73187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37DD3D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22</w:t>
            </w:r>
          </w:p>
        </w:tc>
      </w:tr>
      <w:tr w:rsidR="00285623" w:rsidRPr="00285623" w14:paraId="1557B1C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41EF8D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02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33DB08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uvenile hormone-inducible prote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0A9925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5F09A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D02893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6</w:t>
            </w:r>
          </w:p>
        </w:tc>
      </w:tr>
      <w:tr w:rsidR="00285623" w:rsidRPr="00285623" w14:paraId="1296C9A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04B867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23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C7364E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cuolar protein sorting 18 (deep orange protein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1F265D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3A530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79036E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2</w:t>
            </w:r>
          </w:p>
        </w:tc>
      </w:tr>
      <w:tr w:rsidR="00285623" w:rsidRPr="00285623" w14:paraId="29B12B4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DC2088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27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7CE9B4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C27EA6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57612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D3808A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92</w:t>
            </w:r>
          </w:p>
        </w:tc>
      </w:tr>
      <w:tr w:rsidR="00285623" w:rsidRPr="00285623" w14:paraId="2DEC5C7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CD58A7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33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72D20D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reted ferritin G subunit precursor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951A16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A91F5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22343C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25</w:t>
            </w:r>
          </w:p>
        </w:tc>
      </w:tr>
      <w:tr w:rsidR="00285623" w:rsidRPr="00285623" w14:paraId="3BB3AEA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FA366D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39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AAE2A3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AP-antagonist michelob-X-like protein, pro-apoptotic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6974CF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705B4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26B5BF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8</w:t>
            </w:r>
          </w:p>
        </w:tc>
      </w:tr>
      <w:tr w:rsidR="00285623" w:rsidRPr="00285623" w14:paraId="52CE132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741198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40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77D6BD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G1 domain family member 2A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19E230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B328F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637B95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1</w:t>
            </w:r>
          </w:p>
        </w:tc>
      </w:tr>
      <w:tr w:rsidR="00285623" w:rsidRPr="00285623" w14:paraId="1E48C06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6C0884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48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3388A2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division cycle 20 (cdc20) (fizzy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B18876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10669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B3BC02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7</w:t>
            </w:r>
          </w:p>
        </w:tc>
      </w:tr>
      <w:tr w:rsidR="00285623" w:rsidRPr="00285623" w14:paraId="2D8125A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80A673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50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226987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DB43E9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D1D83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B61442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4</w:t>
            </w:r>
          </w:p>
        </w:tc>
      </w:tr>
      <w:tr w:rsidR="00285623" w:rsidRPr="00285623" w14:paraId="60A0A98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E8F219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54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40832C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990305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9A663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D50678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7</w:t>
            </w:r>
          </w:p>
        </w:tc>
      </w:tr>
      <w:tr w:rsidR="00285623" w:rsidRPr="00285623" w14:paraId="5CE27B3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E950AD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56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6CECA8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o inositol monophosphat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63C7BC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64655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B91A13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15</w:t>
            </w:r>
          </w:p>
        </w:tc>
      </w:tr>
      <w:tr w:rsidR="00285623" w:rsidRPr="00285623" w14:paraId="158BCC3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79CFA3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57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C36F92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a-galactosid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4010E6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9373D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ECEFB4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9</w:t>
            </w:r>
          </w:p>
        </w:tc>
      </w:tr>
      <w:tr w:rsidR="00285623" w:rsidRPr="00285623" w14:paraId="444A97D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F25E43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61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BB21A4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enylalanyl-tRNA synthetase beta cha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AA7FED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E9975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160A94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9</w:t>
            </w:r>
          </w:p>
        </w:tc>
      </w:tr>
      <w:tr w:rsidR="00285623" w:rsidRPr="00285623" w14:paraId="35D8001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CB0739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70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84F493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gininosuccinate synth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4B78E7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E1C89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0D8523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6</w:t>
            </w:r>
          </w:p>
        </w:tc>
      </w:tr>
      <w:tr w:rsidR="00285623" w:rsidRPr="00285623" w14:paraId="51A0038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A89845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81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8A7111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-phase phosphoprote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C467EA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74F54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CF36CC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5</w:t>
            </w:r>
          </w:p>
        </w:tc>
      </w:tr>
      <w:tr w:rsidR="00285623" w:rsidRPr="00285623" w14:paraId="70F238C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2B41C9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86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2B9E92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ireductone dioxyge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13279A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70D4A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6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B9AE93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22916C0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778000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19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1A6FEE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E8E2B1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17709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148026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</w:t>
            </w:r>
          </w:p>
        </w:tc>
      </w:tr>
      <w:tr w:rsidR="00285623" w:rsidRPr="00285623" w14:paraId="27CA256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FE957D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28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5DC18D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nithine aminotransfer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7B1D75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9FA39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353900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3</w:t>
            </w:r>
          </w:p>
        </w:tc>
      </w:tr>
      <w:tr w:rsidR="00285623" w:rsidRPr="00285623" w14:paraId="1825648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109C2B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30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E80190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yruvate dehydroge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34D425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F6D5C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974FD4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</w:t>
            </w:r>
          </w:p>
        </w:tc>
      </w:tr>
      <w:tr w:rsidR="00285623" w:rsidRPr="00285623" w14:paraId="2DC18D0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D8EAA3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34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525070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88A712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22C89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2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B754AC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5FF2AE4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54D32B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38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DA02D0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ribosylformylglycinamidine synth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4EC35C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D874D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F06B8F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03</w:t>
            </w:r>
          </w:p>
        </w:tc>
      </w:tr>
      <w:tr w:rsidR="00285623" w:rsidRPr="00285623" w14:paraId="480A948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C15A04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45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4B1C71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33073C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D6AE1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AE1EB3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7</w:t>
            </w:r>
          </w:p>
        </w:tc>
      </w:tr>
      <w:tr w:rsidR="00285623" w:rsidRPr="00285623" w14:paraId="34764FC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8F09AD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45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17112D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nitine o-acyltransfer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9ED32D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C4A01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8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13FB7A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6</w:t>
            </w:r>
          </w:p>
        </w:tc>
      </w:tr>
      <w:tr w:rsidR="00285623" w:rsidRPr="00285623" w14:paraId="6CD1D27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9DF365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55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335B36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E2F540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B838F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E6DFEB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17</w:t>
            </w:r>
          </w:p>
        </w:tc>
      </w:tr>
      <w:tr w:rsidR="00285623" w:rsidRPr="00285623" w14:paraId="3A936F5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8837E6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76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7956D1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A8606B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BD20F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CA6157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08</w:t>
            </w:r>
          </w:p>
        </w:tc>
      </w:tr>
      <w:tr w:rsidR="00285623" w:rsidRPr="00285623" w14:paraId="41FAD6D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523647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79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9D175A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c enzym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39C6F3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64B86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3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A030C4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3B968D3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F11924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97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026B91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enine phosphoribosyltransfer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898744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B1096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1C19C5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3714161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9B557B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02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CF3F42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nin-like protein 1 precursor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5EA7E1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F4373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6F6D9F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8</w:t>
            </w:r>
          </w:p>
        </w:tc>
      </w:tr>
      <w:tr w:rsidR="00285623" w:rsidRPr="00285623" w14:paraId="1A89D60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8A16AB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27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388DFC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4FEA11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763B6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DD2C98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55</w:t>
            </w:r>
          </w:p>
        </w:tc>
      </w:tr>
      <w:tr w:rsidR="00285623" w:rsidRPr="00285623" w14:paraId="33BD260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4E37A0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35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5CCD84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lfotransferase (sult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E90DF3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CF7A1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2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08BF18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24CB80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A68A28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44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B30C40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ehalose-6-phosphate synth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8DE15D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F8C14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41AC6E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62</w:t>
            </w:r>
          </w:p>
        </w:tc>
      </w:tr>
      <w:tr w:rsidR="00285623" w:rsidRPr="00285623" w14:paraId="0CE0F20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43BA10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51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E9E73B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idine deamin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FCB422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B67F6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B418D9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92</w:t>
            </w:r>
          </w:p>
        </w:tc>
      </w:tr>
      <w:tr w:rsidR="00285623" w:rsidRPr="00285623" w14:paraId="2ECFE55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CB0F3A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54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B7FCE4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porin P54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118F1E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05E82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EA86FA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9</w:t>
            </w:r>
          </w:p>
        </w:tc>
      </w:tr>
      <w:tr w:rsidR="00285623" w:rsidRPr="00285623" w14:paraId="41DFD94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89EBAC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60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C708BF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4B709C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FFF3C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238389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2</w:t>
            </w:r>
          </w:p>
        </w:tc>
      </w:tr>
      <w:tr w:rsidR="00285623" w:rsidRPr="00285623" w14:paraId="065D8F8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39FBCF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62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220E20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28B733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CFF4E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6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6F3E9C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51</w:t>
            </w:r>
          </w:p>
        </w:tc>
      </w:tr>
      <w:tr w:rsidR="00285623" w:rsidRPr="00285623" w14:paraId="551C4EB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E57118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66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D47E3F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A028ED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2DD86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1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CD366D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9</w:t>
            </w:r>
          </w:p>
        </w:tc>
      </w:tr>
      <w:tr w:rsidR="00285623" w:rsidRPr="00285623" w14:paraId="04705A8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A05C1B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71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9E64D0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ine/threonine protein ki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3259F1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55333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09B64A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97</w:t>
            </w:r>
          </w:p>
        </w:tc>
      </w:tr>
      <w:tr w:rsidR="00285623" w:rsidRPr="00285623" w14:paraId="5A4947B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54E491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90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7577D0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263744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712E6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D0EC28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28</w:t>
            </w:r>
          </w:p>
        </w:tc>
      </w:tr>
      <w:tr w:rsidR="00285623" w:rsidRPr="00285623" w14:paraId="5582899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85080A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97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363A23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patocellular carcinoma-associated antige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051F56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3FAAA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C82EB1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22260A6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BE4EF0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07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8B18C9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E6C7D6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131FB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FB3DCB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51</w:t>
            </w:r>
          </w:p>
        </w:tc>
      </w:tr>
      <w:tr w:rsidR="00285623" w:rsidRPr="00285623" w14:paraId="380B704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86AE42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11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7C0270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1A6167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B9257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8DFAD6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9</w:t>
            </w:r>
          </w:p>
        </w:tc>
      </w:tr>
      <w:tr w:rsidR="00285623" w:rsidRPr="00285623" w14:paraId="079F51D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9E022C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13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6A3CA5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ucyl-tRNA synthet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497655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16C73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7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7E56D5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60D8679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614167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22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BAE161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doge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09241C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F3405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FF7648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01</w:t>
            </w:r>
          </w:p>
        </w:tc>
      </w:tr>
      <w:tr w:rsidR="00285623" w:rsidRPr="00285623" w14:paraId="4D7C8D9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90B99F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38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D1EB82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reted ferritin G subunit precursor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E8C849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C6900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F8F74B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68</w:t>
            </w:r>
          </w:p>
        </w:tc>
      </w:tr>
      <w:tr w:rsidR="00285623" w:rsidRPr="00285623" w14:paraId="5343C33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E505A7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47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BAAFF5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iquitin-conjugating enzyme E2 i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A1369D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D0AC9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6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179A88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9A7498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9A53CA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48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315599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 transport protein sec2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51ADE2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C9786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61BF58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05</w:t>
            </w:r>
          </w:p>
        </w:tc>
      </w:tr>
      <w:tr w:rsidR="00285623" w:rsidRPr="00285623" w14:paraId="582EF5B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1BBD7A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49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E4D93F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cineurin b subunit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13314B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AEBF7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DF341C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1</w:t>
            </w:r>
          </w:p>
        </w:tc>
      </w:tr>
      <w:tr w:rsidR="00285623" w:rsidRPr="00285623" w14:paraId="2D4F60A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C961EF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55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62EB24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paragine synthet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879879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5357C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D5ABE9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31</w:t>
            </w:r>
          </w:p>
        </w:tc>
      </w:tr>
      <w:tr w:rsidR="00285623" w:rsidRPr="00285623" w14:paraId="26CFC74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93BDBC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62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86B5DD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9FB3D2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6597F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283012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49</w:t>
            </w:r>
          </w:p>
        </w:tc>
      </w:tr>
      <w:tr w:rsidR="00285623" w:rsidRPr="00285623" w14:paraId="5A9A517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C1DAD5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68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98EB5D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2E2186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CDE19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354E32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5</w:t>
            </w:r>
          </w:p>
        </w:tc>
      </w:tr>
      <w:tr w:rsidR="00285623" w:rsidRPr="00285623" w14:paraId="44222D1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D33177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70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C18320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743414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2C36B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D3C7A0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5</w:t>
            </w:r>
          </w:p>
        </w:tc>
      </w:tr>
      <w:tr w:rsidR="00285623" w:rsidRPr="00285623" w14:paraId="713F72E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E27CCC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70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7E8B65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peron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5A7970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5A7BB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6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F497CA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58D75DA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A27BAC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76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135E47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B8AD0E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7DB4D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C8F846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7</w:t>
            </w:r>
          </w:p>
        </w:tc>
      </w:tr>
      <w:tr w:rsidR="00285623" w:rsidRPr="00285623" w14:paraId="2152296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92FA6D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78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420F05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ntromere protein-A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EB0BF6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AA9F3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5A9E20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78</w:t>
            </w:r>
          </w:p>
        </w:tc>
      </w:tr>
      <w:tr w:rsidR="00285623" w:rsidRPr="00285623" w14:paraId="5D45163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80B00A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82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923DA6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lmitoyl-protein thioester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F7EB14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63E76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5B148D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4</w:t>
            </w:r>
          </w:p>
        </w:tc>
      </w:tr>
      <w:tr w:rsidR="00285623" w:rsidRPr="00285623" w14:paraId="2B9CF6D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E72CE5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86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563CC6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iquinol-cytochrome c reductase complex 14 kd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0A6817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C15C1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AF7B30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58</w:t>
            </w:r>
          </w:p>
        </w:tc>
      </w:tr>
      <w:tr w:rsidR="00285623" w:rsidRPr="00285623" w14:paraId="77063A0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FB6F01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00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824CB7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69D6CE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68360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8EEAA3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5</w:t>
            </w:r>
          </w:p>
        </w:tc>
      </w:tr>
      <w:tr w:rsidR="00285623" w:rsidRPr="00285623" w14:paraId="4D9B2F0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4EE1F0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07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E281CD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WI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3E735C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06ECD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4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CB8838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66888C4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5672C8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32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22417D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DB3D3B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CF203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31422D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54</w:t>
            </w:r>
          </w:p>
        </w:tc>
      </w:tr>
      <w:tr w:rsidR="00285623" w:rsidRPr="00285623" w14:paraId="2F852BA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F7A96C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43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CF703F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kinase anchor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B610DD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5D313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1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336270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19</w:t>
            </w:r>
          </w:p>
        </w:tc>
      </w:tr>
      <w:tr w:rsidR="00285623" w:rsidRPr="00285623" w14:paraId="5C19E0A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2E7E71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47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599B6F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steinech venom prote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50C4E5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260CB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2C2894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28</w:t>
            </w:r>
          </w:p>
        </w:tc>
      </w:tr>
      <w:tr w:rsidR="00285623" w:rsidRPr="00285623" w14:paraId="608B2FE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7CC61C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59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6CFD37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DF0D46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11282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6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C3ECEA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53</w:t>
            </w:r>
          </w:p>
        </w:tc>
      </w:tr>
      <w:tr w:rsidR="00285623" w:rsidRPr="00285623" w14:paraId="1685551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6B9196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59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60FE9D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B89E49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147E9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149C7D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6874BB7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41ED54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75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DE826C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E23BBE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EBE46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3A5532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26</w:t>
            </w:r>
          </w:p>
        </w:tc>
      </w:tr>
      <w:tr w:rsidR="00285623" w:rsidRPr="00285623" w14:paraId="44732C3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147AC9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78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5B46B0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olipophorin-III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57ACD6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26A47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9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C7F231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5</w:t>
            </w:r>
          </w:p>
        </w:tc>
      </w:tr>
      <w:tr w:rsidR="00285623" w:rsidRPr="00285623" w14:paraId="53D75C6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173E63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86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6529FB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 regulator of cytokinesis 1 prc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AC63F5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78E33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2B1A36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26</w:t>
            </w:r>
          </w:p>
        </w:tc>
      </w:tr>
      <w:tr w:rsidR="00285623" w:rsidRPr="00285623" w14:paraId="6A6A747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80079B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95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5493D7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5C7C09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3544B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599053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59</w:t>
            </w:r>
          </w:p>
        </w:tc>
      </w:tr>
      <w:tr w:rsidR="00285623" w:rsidRPr="00285623" w14:paraId="198684A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103A0E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03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34067F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P-binding protein (i) alpha subunit, gnai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8E0D1A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D807F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1B5E10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92</w:t>
            </w:r>
          </w:p>
        </w:tc>
      </w:tr>
      <w:tr w:rsidR="00285623" w:rsidRPr="00285623" w14:paraId="45F6912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89C2D4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30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A8297A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pid depleted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F00896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A3329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9D7C6E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1</w:t>
            </w:r>
          </w:p>
        </w:tc>
      </w:tr>
      <w:tr w:rsidR="00285623" w:rsidRPr="00285623" w14:paraId="094931A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F2AEA4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50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C6A2AE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 finger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FFC2DC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758AB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057F47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52</w:t>
            </w:r>
          </w:p>
        </w:tc>
      </w:tr>
      <w:tr w:rsidR="00285623" w:rsidRPr="00285623" w14:paraId="31CE305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8017EC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62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C6A306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doU prote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0CEABA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9C7BF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54C791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18</w:t>
            </w:r>
          </w:p>
        </w:tc>
      </w:tr>
      <w:tr w:rsidR="00285623" w:rsidRPr="00285623" w14:paraId="27AD236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E2129E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63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95295B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04713F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D55C7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14A3A5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6</w:t>
            </w:r>
          </w:p>
        </w:tc>
      </w:tr>
      <w:tr w:rsidR="00285623" w:rsidRPr="00285623" w14:paraId="280DBF1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832F8C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65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67FFC5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vin receptor type ii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701231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AD43F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F151D3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1CBCB6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2678F9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65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9FD933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0047CC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334D5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7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62B9A5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7DA51BE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245F35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71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0947BA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B57F6C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A4077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7BF36C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59</w:t>
            </w:r>
          </w:p>
        </w:tc>
      </w:tr>
      <w:tr w:rsidR="00285623" w:rsidRPr="00285623" w14:paraId="4B47237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22C3BF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85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60564D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lar GTP-binding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7FAA4D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917A1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6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9054C2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3C9BEB2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327BDD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93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6AB548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senite inducuble RNA associated protein aip-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5D75E7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5009C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392AA4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79</w:t>
            </w:r>
          </w:p>
        </w:tc>
      </w:tr>
      <w:tr w:rsidR="00285623" w:rsidRPr="00285623" w14:paraId="39063CE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498CA8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96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49D651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53C265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9751D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B2B591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6</w:t>
            </w:r>
          </w:p>
        </w:tc>
      </w:tr>
      <w:tr w:rsidR="00285623" w:rsidRPr="00285623" w14:paraId="79C2271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F5B001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96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11F8FE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2E176E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9C374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A01FFE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87</w:t>
            </w:r>
          </w:p>
        </w:tc>
      </w:tr>
      <w:tr w:rsidR="00285623" w:rsidRPr="00285623" w14:paraId="1E10FDA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8627AB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02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50AA4E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rcosine dehydroge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4653DB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FE2CE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40CE74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2</w:t>
            </w:r>
          </w:p>
        </w:tc>
      </w:tr>
      <w:tr w:rsidR="00285623" w:rsidRPr="00285623" w14:paraId="24F6E36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CDF193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06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5D6A23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 disulfide-isomerase A6 precurs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619753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B28E0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3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1FF94A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1E1E7A8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E7D946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09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2B2BB3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in acid binding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DC4DC4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42C16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4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002FFD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91</w:t>
            </w:r>
          </w:p>
        </w:tc>
      </w:tr>
      <w:tr w:rsidR="00285623" w:rsidRPr="00285623" w14:paraId="6E37AB2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24F848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20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F9D0A9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hydropyrimidine dehydroge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6AAFB0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6CDE4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399615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8</w:t>
            </w:r>
          </w:p>
        </w:tc>
      </w:tr>
      <w:tr w:rsidR="00285623" w:rsidRPr="00285623" w14:paraId="55AAF90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8AEF17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28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A72D99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311805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76772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8C7022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4</w:t>
            </w:r>
          </w:p>
        </w:tc>
      </w:tr>
      <w:tr w:rsidR="00285623" w:rsidRPr="00285623" w14:paraId="0CCFD72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B20270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45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B854AA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yorf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38E854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9A96C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E9748C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27</w:t>
            </w:r>
          </w:p>
        </w:tc>
      </w:tr>
      <w:tr w:rsidR="00285623" w:rsidRPr="00285623" w14:paraId="080F128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C7CE8E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52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F00A11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62FE24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08237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1467BF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78</w:t>
            </w:r>
          </w:p>
        </w:tc>
      </w:tr>
      <w:tr w:rsidR="00285623" w:rsidRPr="00285623" w14:paraId="0754C1E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547277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57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5C2558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te endosomal/lysosomal MP1 interacting prote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B57713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9DF5D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AEBE8F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97</w:t>
            </w:r>
          </w:p>
        </w:tc>
      </w:tr>
      <w:tr w:rsidR="00285623" w:rsidRPr="00285623" w14:paraId="5942D9D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9A00FB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65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C87B3E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D0E59C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96D04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6C11B5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4</w:t>
            </w:r>
          </w:p>
        </w:tc>
      </w:tr>
      <w:tr w:rsidR="00285623" w:rsidRPr="00285623" w14:paraId="097C36D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4AC8D0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87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AAC64E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2A6928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513FB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706C33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93</w:t>
            </w:r>
          </w:p>
        </w:tc>
      </w:tr>
      <w:tr w:rsidR="00285623" w:rsidRPr="00285623" w14:paraId="458FEF9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D5023A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94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6759AB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8BC08B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A6FF7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7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1A4424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723F783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DE7647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06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106500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mor endothelial marker 7 precurs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A38B66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BA0DC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8AFFB1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7</w:t>
            </w:r>
          </w:p>
        </w:tc>
      </w:tr>
      <w:tr w:rsidR="00285623" w:rsidRPr="00285623" w14:paraId="0651491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7F4BDC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08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321AB2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DAFB68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FB590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D941E0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7</w:t>
            </w:r>
          </w:p>
        </w:tc>
      </w:tr>
      <w:tr w:rsidR="00285623" w:rsidRPr="00285623" w14:paraId="40DDEF0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76CC61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10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2F7A9E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duc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23D1AF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415E9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FD671F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56ECC9F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D2806D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13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39BF08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06827C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CA5C2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C3EF93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74</w:t>
            </w:r>
          </w:p>
        </w:tc>
      </w:tr>
      <w:tr w:rsidR="00285623" w:rsidRPr="00285623" w14:paraId="3675C21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50DE28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15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0B812F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tilage associated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0BB360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13ED1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C7BDA6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36</w:t>
            </w:r>
          </w:p>
        </w:tc>
      </w:tr>
      <w:tr w:rsidR="00285623" w:rsidRPr="00285623" w14:paraId="4432B56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EA3145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16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14F30D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P-binding protein (i) alpha subunit, gnai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6121BB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BD693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07A058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5</w:t>
            </w:r>
          </w:p>
        </w:tc>
      </w:tr>
      <w:tr w:rsidR="00285623" w:rsidRPr="00285623" w14:paraId="248B776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866147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26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F2B461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atidylethanolamine-binding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A2B95D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1F9A7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875A6C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7A38B1E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56FBDB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34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ACD405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yr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F2AFC7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2327A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2B44E9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8</w:t>
            </w:r>
          </w:p>
        </w:tc>
      </w:tr>
      <w:tr w:rsidR="00285623" w:rsidRPr="00285623" w14:paraId="7A45AA2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C0EC99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44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E5835F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91B20A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C1151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A52EC7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CF426A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D9C903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45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A55CB9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87188B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96111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61BA0C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3512522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D7B69C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47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296997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plasmic dynein light cha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68B3D3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B7EA3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2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8A09F7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22210A3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AE6654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52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3C9319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te endosomal/lysosomal MP1 interacting prote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8800F9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E24A3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B45718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47</w:t>
            </w:r>
          </w:p>
        </w:tc>
      </w:tr>
      <w:tr w:rsidR="00285623" w:rsidRPr="00285623" w14:paraId="3163C68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89155A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58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A8F4BD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65E74F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B90D9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64BB4C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6</w:t>
            </w:r>
          </w:p>
        </w:tc>
      </w:tr>
      <w:tr w:rsidR="00285623" w:rsidRPr="00285623" w14:paraId="63F49A1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BC34AB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84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E15E7A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964F31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CDC7B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172961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0CF383F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9C844D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85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306AA5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1C11C6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6B64A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B00135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65</w:t>
            </w:r>
          </w:p>
        </w:tc>
      </w:tr>
      <w:tr w:rsidR="00285623" w:rsidRPr="00285623" w14:paraId="293E3C0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51A88D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88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601D3A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F21F5F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E5594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D9E9EC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7</w:t>
            </w:r>
          </w:p>
        </w:tc>
      </w:tr>
      <w:tr w:rsidR="00285623" w:rsidRPr="00285623" w14:paraId="679803E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3914BB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89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8131C7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eptor for activated C kin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037479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C311B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D8BCF2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34</w:t>
            </w:r>
          </w:p>
        </w:tc>
      </w:tr>
      <w:tr w:rsidR="00285623" w:rsidRPr="00285623" w14:paraId="630914D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DDAC03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98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C0CA4C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C1ADD0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9E5B3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F1E289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4</w:t>
            </w:r>
          </w:p>
        </w:tc>
      </w:tr>
      <w:tr w:rsidR="00285623" w:rsidRPr="00285623" w14:paraId="49DC60C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E71FF2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23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655929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BE4AF0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1A632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25B767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7</w:t>
            </w:r>
          </w:p>
        </w:tc>
      </w:tr>
      <w:tr w:rsidR="00285623" w:rsidRPr="00285623" w14:paraId="126DD3B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679E9A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26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E0524A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peat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65AE51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14855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64B50F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1DBF501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A60185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41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3922A3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96AD97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26C2A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106D25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7</w:t>
            </w:r>
          </w:p>
        </w:tc>
      </w:tr>
      <w:tr w:rsidR="00285623" w:rsidRPr="00285623" w14:paraId="6F4CD01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F70FE1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46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CD1845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anine-glyoxylate aminotransfer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CCFB7D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CD1EC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321B5E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9</w:t>
            </w:r>
          </w:p>
        </w:tc>
      </w:tr>
      <w:tr w:rsidR="00285623" w:rsidRPr="00285623" w14:paraId="0F3BD5A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0D8B6F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50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4F0C24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35A0AD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5DB26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592791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79</w:t>
            </w:r>
          </w:p>
        </w:tc>
      </w:tr>
      <w:tr w:rsidR="00285623" w:rsidRPr="00285623" w14:paraId="6756E87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581066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60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1E0160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CB9FE9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69680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0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4C7FD8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99</w:t>
            </w:r>
          </w:p>
        </w:tc>
      </w:tr>
      <w:tr w:rsidR="00285623" w:rsidRPr="00285623" w14:paraId="786C632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C21A3D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63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197D4F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8D2ABE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18928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ABA4EC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7D29660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123F67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85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BB2979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peat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D6E081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38655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B93B8E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7</w:t>
            </w:r>
          </w:p>
        </w:tc>
      </w:tr>
      <w:tr w:rsidR="00285623" w:rsidRPr="00285623" w14:paraId="4F27376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83B50B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85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6953FC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6BD467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45C09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CF9330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75</w:t>
            </w:r>
          </w:p>
        </w:tc>
      </w:tr>
      <w:tr w:rsidR="00285623" w:rsidRPr="00285623" w14:paraId="3119E79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E86776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85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79EF78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88B5C8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69500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430041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3</w:t>
            </w:r>
          </w:p>
        </w:tc>
      </w:tr>
      <w:tr w:rsidR="00285623" w:rsidRPr="00285623" w14:paraId="7A1F1E3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9D70BC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93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9ECF09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mma-subunit,methylmalonyl-CoA decarboxyl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1D7D73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68D99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2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171142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062B9A9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6D8255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07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D1D34F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ycosyltransfer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486216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BC4A7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A811C6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4</w:t>
            </w:r>
          </w:p>
        </w:tc>
      </w:tr>
      <w:tr w:rsidR="00285623" w:rsidRPr="00285623" w14:paraId="06FEE89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1D5B63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33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EBD553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07C1AD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1F8D5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97E228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8</w:t>
            </w:r>
          </w:p>
        </w:tc>
      </w:tr>
      <w:tr w:rsidR="00285623" w:rsidRPr="00285623" w14:paraId="0A51B7B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C2E8D8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33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0F83A4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thal(2)essential for life protein, l2efl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DDF8AB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DA0DD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F51A5C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49</w:t>
            </w:r>
          </w:p>
        </w:tc>
      </w:tr>
      <w:tr w:rsidR="00285623" w:rsidRPr="00285623" w14:paraId="695CCFA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C02651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51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2EDDDC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ug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A61153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78ED7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7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F3A445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DEF663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896A11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59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5AED96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FD638E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51C78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45FE55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54</w:t>
            </w:r>
          </w:p>
        </w:tc>
      </w:tr>
      <w:tr w:rsidR="00285623" w:rsidRPr="00285623" w14:paraId="149DAFE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431641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59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5D96F7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atidylinositol 3-kinase regulatory subunit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19703F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80411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84D32A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57</w:t>
            </w:r>
          </w:p>
        </w:tc>
      </w:tr>
      <w:tr w:rsidR="00285623" w:rsidRPr="00285623" w14:paraId="0C59C20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070F17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82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7ECABA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 binding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D816FA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A4F3B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826320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27</w:t>
            </w:r>
          </w:p>
        </w:tc>
      </w:tr>
      <w:tr w:rsidR="00285623" w:rsidRPr="00285623" w14:paraId="3DF3583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A76087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84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D304F2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zepam binding inhibitor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158917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D21C7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09BA41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1888049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B8CA0A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85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CFC22F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 (acetyltransferase (GNAT) family domain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FD6916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9532A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7C4EB6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8</w:t>
            </w:r>
          </w:p>
        </w:tc>
      </w:tr>
      <w:tr w:rsidR="00285623" w:rsidRPr="00285623" w14:paraId="1FF1B4E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5241E5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19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5ABFBF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hydropyrimidine dehydroge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1EF0EB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13B12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D812EE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69</w:t>
            </w:r>
          </w:p>
        </w:tc>
      </w:tr>
      <w:tr w:rsidR="00285623" w:rsidRPr="00285623" w14:paraId="739516B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6B6D3D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27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EE9E6F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lybdopterin cofactor sulfurase (mosc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E4DDE2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5165C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9B944E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7</w:t>
            </w:r>
          </w:p>
        </w:tc>
      </w:tr>
      <w:tr w:rsidR="00285623" w:rsidRPr="00285623" w14:paraId="6995DA2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994C77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31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BB5E6F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C6B7D4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B2194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580CF1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52</w:t>
            </w:r>
          </w:p>
        </w:tc>
      </w:tr>
      <w:tr w:rsidR="00285623" w:rsidRPr="00285623" w14:paraId="42D5DC4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4DF15E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56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D585C4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1D887A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D7E6C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7BC6E0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55</w:t>
            </w:r>
          </w:p>
        </w:tc>
      </w:tr>
      <w:tr w:rsidR="00285623" w:rsidRPr="00285623" w14:paraId="11A02D6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1718D6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71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C4A85E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 kDa polymerase-associated factor PAF67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200C94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37D15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F66B0F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CFAC10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8FAA64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85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2CAC8A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88102C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54E1D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6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B68C28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303BB40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ACD090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537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6E054A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ine/threonine protein ki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71CF90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89E09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D79443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05</w:t>
            </w:r>
          </w:p>
        </w:tc>
      </w:tr>
      <w:tr w:rsidR="00285623" w:rsidRPr="00285623" w14:paraId="6EDCD4B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D76185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563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69039A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paragine synthet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600FF0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43B7C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3EF4FF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8</w:t>
            </w:r>
          </w:p>
        </w:tc>
      </w:tr>
      <w:tr w:rsidR="00285623" w:rsidRPr="00285623" w14:paraId="393BE2A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8D9134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565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AC43C8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5526B9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F77A2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216A16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81</w:t>
            </w:r>
          </w:p>
        </w:tc>
      </w:tr>
      <w:tr w:rsidR="00285623" w:rsidRPr="00285623" w14:paraId="1E83954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97438B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96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AB130A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in chitinase and chi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AA464E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BF39B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6163F3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1</w:t>
            </w:r>
          </w:p>
        </w:tc>
      </w:tr>
      <w:tr w:rsidR="00285623" w:rsidRPr="00285623" w14:paraId="12C6157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9032B3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06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99D0BE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ine-type enodpeptid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8DEAEF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EAA12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1353F3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19</w:t>
            </w:r>
          </w:p>
        </w:tc>
      </w:tr>
      <w:tr w:rsidR="00285623" w:rsidRPr="00285623" w14:paraId="77AACA3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4325ED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48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B6CDAB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pha-glucosid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A10317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4693E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0A4A71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64</w:t>
            </w:r>
          </w:p>
        </w:tc>
      </w:tr>
      <w:tr w:rsidR="00285623" w:rsidRPr="00285623" w14:paraId="514F43D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E1D588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12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6D93EA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yps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7466FC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3A112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2B127C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88</w:t>
            </w:r>
          </w:p>
        </w:tc>
      </w:tr>
      <w:tr w:rsidR="00285623" w:rsidRPr="00285623" w14:paraId="7B45CEA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8E9C34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08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AF55B8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ypsin-eta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1C510A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1BA82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00F052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6FF68F7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016F2C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26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B6CA90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29CC76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9BC40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0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9BBAD5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74AF50E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0E9C6E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36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38078A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id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2A0F48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D2E8A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D33BB8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0ADD230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4C0E7E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03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78E0F6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ip-domain serine prote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FF1542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37557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DD54C4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6A69CC2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095A37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06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7AC5FC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pachrome-conversion enzyme (DCE) isoenzym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AE3F9F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F93EE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2F05E9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4</w:t>
            </w:r>
          </w:p>
        </w:tc>
      </w:tr>
      <w:tr w:rsidR="00285623" w:rsidRPr="00285623" w14:paraId="157E036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7C9D35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08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4BD0B3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croglobulin/complement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36424C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E2EFE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41A716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2</w:t>
            </w:r>
          </w:p>
        </w:tc>
      </w:tr>
      <w:tr w:rsidR="00285623" w:rsidRPr="00285623" w14:paraId="1BC2B9A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E55E8C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59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0CFEA0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bacterial peptid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3517F7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947E5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7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3BF44E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0CC6C30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858A81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61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C362AB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bacterial peptid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511819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A4CF1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8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CA9E51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2B73723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034C04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62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2C2453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bacterial peptid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1E6BA8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8FB66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356291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47</w:t>
            </w:r>
          </w:p>
        </w:tc>
      </w:tr>
      <w:tr w:rsidR="00285623" w:rsidRPr="00285623" w14:paraId="3B60FC3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6F22C9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62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3A5203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bacterial peptid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0D2319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C4D2C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BD8131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59</w:t>
            </w:r>
          </w:p>
        </w:tc>
      </w:tr>
      <w:tr w:rsidR="00285623" w:rsidRPr="00285623" w14:paraId="7D64B6C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2B7F5C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27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65C0D6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ine prote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47A56C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5EB7A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0B93CF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07</w:t>
            </w:r>
          </w:p>
        </w:tc>
      </w:tr>
      <w:tr w:rsidR="00285623" w:rsidRPr="00285623" w14:paraId="50CE016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BC400F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59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965476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D717EE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1D619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036C91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92</w:t>
            </w:r>
          </w:p>
        </w:tc>
      </w:tr>
      <w:tr w:rsidR="00285623" w:rsidRPr="00285623" w14:paraId="3019884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A198CA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27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136245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ip-domain serine prote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51DA5A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68D56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9CFB32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D33279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E8D2DC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62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92146E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ip-domain serine prote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CA9636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56762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500727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2</w:t>
            </w:r>
          </w:p>
        </w:tc>
      </w:tr>
      <w:tr w:rsidR="00285623" w:rsidRPr="00285623" w14:paraId="5662E93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E821A0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72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02D606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sozyme P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7D80B7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3B8E2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5C80B3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</w:tr>
      <w:tr w:rsidR="00285623" w:rsidRPr="00285623" w14:paraId="04C7C4B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B98B6B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83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CA69A5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E7BF23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08166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551236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8</w:t>
            </w:r>
          </w:p>
        </w:tc>
      </w:tr>
      <w:tr w:rsidR="00285623" w:rsidRPr="00285623" w14:paraId="2B02944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ED17C7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84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5A0A39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EB1BBD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7FFFF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08BB74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35</w:t>
            </w:r>
          </w:p>
        </w:tc>
      </w:tr>
      <w:tr w:rsidR="00285623" w:rsidRPr="00285623" w14:paraId="47C1E13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D003DB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12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D4B827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emann-Pick Type C-2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4D9274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C3FDD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EEF274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2C51C50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3EB18A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40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D1DDF0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oxinect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E016B3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7A800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18F94F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36</w:t>
            </w:r>
          </w:p>
        </w:tc>
      </w:tr>
      <w:tr w:rsidR="00285623" w:rsidRPr="00285623" w14:paraId="787868E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8018C5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52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E70DE4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mbic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B0C6EB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000DF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823978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96</w:t>
            </w:r>
          </w:p>
        </w:tc>
      </w:tr>
      <w:tr w:rsidR="00285623" w:rsidRPr="00285623" w14:paraId="0C99168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E5E8BB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43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C21CA4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ip-domain serine prote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75B1DB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8F568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EF79EE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12</w:t>
            </w:r>
          </w:p>
        </w:tc>
      </w:tr>
      <w:tr w:rsidR="00285623" w:rsidRPr="00285623" w14:paraId="64F454E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801515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48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59A67D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F8DCEB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40EE4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6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C019D1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05</w:t>
            </w:r>
          </w:p>
        </w:tc>
      </w:tr>
      <w:tr w:rsidR="00285623" w:rsidRPr="00285623" w14:paraId="03F53C6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C69B16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16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DC8937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ine carboxypeptid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2CD1EA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1DED3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123580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22</w:t>
            </w:r>
          </w:p>
        </w:tc>
      </w:tr>
      <w:tr w:rsidR="00285623" w:rsidRPr="00285623" w14:paraId="071061A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21BA4F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27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9949E9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peroxide dismut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59551F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771AC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5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04BCD5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21</w:t>
            </w:r>
          </w:p>
        </w:tc>
      </w:tr>
      <w:tr w:rsidR="00285623" w:rsidRPr="00285623" w14:paraId="268F6A6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A7F63F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43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429DC5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ine prote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4F6832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12DDB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ED182A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0D6E9D4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6F21B2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58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107AAC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ine prote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E2FCD2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DDBC1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7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7867CC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20AEFBE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793F68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70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2661F3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brinogen and fibronect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2C8705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89F6D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DCF9C6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27</w:t>
            </w:r>
          </w:p>
        </w:tc>
      </w:tr>
      <w:tr w:rsidR="00285623" w:rsidRPr="00285623" w14:paraId="18CE7D0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402651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83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AEE237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llow protein precurs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CD25D2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4B5B8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3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F025D9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</w:t>
            </w:r>
          </w:p>
        </w:tc>
      </w:tr>
      <w:tr w:rsidR="00285623" w:rsidRPr="00285623" w14:paraId="4FBA8D7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49FF89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00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80FD04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ine prote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1B537F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2FC25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3402AE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4</w:t>
            </w:r>
          </w:p>
        </w:tc>
      </w:tr>
      <w:tr w:rsidR="00285623" w:rsidRPr="00285623" w14:paraId="13C1773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2D2459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58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7C441D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hepsin b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F1DBCD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E2CD7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5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1F01E2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4</w:t>
            </w:r>
          </w:p>
        </w:tc>
      </w:tr>
      <w:tr w:rsidR="00285623" w:rsidRPr="00285623" w14:paraId="6265E77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0064F0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59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D13345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hepsin b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4CB8AD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99C85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2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9A88E3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F9CB84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A6DC59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96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0428B1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ine prote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3DE218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BA33A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15B88D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9</w:t>
            </w:r>
          </w:p>
        </w:tc>
      </w:tr>
      <w:tr w:rsidR="00285623" w:rsidRPr="00285623" w14:paraId="4380016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A5578E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60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C0BB68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p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865D12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16826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B95F90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84</w:t>
            </w:r>
          </w:p>
        </w:tc>
      </w:tr>
      <w:tr w:rsidR="00285623" w:rsidRPr="00285623" w14:paraId="03722E0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0C371C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63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4F0246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hepsin b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BB13FB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E6F19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BCF86C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3</w:t>
            </w:r>
          </w:p>
        </w:tc>
      </w:tr>
      <w:tr w:rsidR="00285623" w:rsidRPr="00285623" w14:paraId="28255A9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E5B883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64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884C9F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hepsin b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94506D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240E1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A3E6E9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28</w:t>
            </w:r>
          </w:p>
        </w:tc>
      </w:tr>
      <w:tr w:rsidR="00285623" w:rsidRPr="00285623" w14:paraId="00E2A5F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C11347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40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B176CE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CB9134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24C03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3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3EFC84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1</w:t>
            </w:r>
          </w:p>
        </w:tc>
      </w:tr>
      <w:tr w:rsidR="00285623" w:rsidRPr="00285623" w14:paraId="250879D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20565E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44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422DD6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lactose-specific C-type lect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893B9C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49E55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BF159A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6</w:t>
            </w:r>
          </w:p>
        </w:tc>
      </w:tr>
      <w:tr w:rsidR="00285623" w:rsidRPr="00285623" w14:paraId="5C7D24D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135F20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61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D92219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lactose-specific C-type lect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A1EDEF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5D80E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726F47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6</w:t>
            </w:r>
          </w:p>
        </w:tc>
      </w:tr>
      <w:tr w:rsidR="00285623" w:rsidRPr="00285623" w14:paraId="62E5A5B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7FB1B0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61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747D97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ine prote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A6E9DD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AA4BB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5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027D36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3020451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F12C65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06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E4F597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emann-Pick Type C-2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528C32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D2EE6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211CE3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143AC8D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107064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09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588AED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ucinech repeat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7A8D1F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8BB25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4469E7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4</w:t>
            </w:r>
          </w:p>
        </w:tc>
      </w:tr>
      <w:tr w:rsidR="00285623" w:rsidRPr="00285623" w14:paraId="086C69A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E370EF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21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145B1B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hepsin b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9BF4B6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BBFE9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7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923AB3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1</w:t>
            </w:r>
          </w:p>
        </w:tc>
      </w:tr>
      <w:tr w:rsidR="00285623" w:rsidRPr="00285623" w14:paraId="36FDEB7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21CD04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25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66F13A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density lipoprotein receptor (ldl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E50C72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F5F25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55E1FF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05</w:t>
            </w:r>
          </w:p>
        </w:tc>
      </w:tr>
      <w:tr w:rsidR="00285623" w:rsidRPr="00285623" w14:paraId="38C2BBA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63F749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47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B67E94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 tyrosine phosphat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C6DBD6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09275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F36EA2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79</w:t>
            </w:r>
          </w:p>
        </w:tc>
      </w:tr>
      <w:tr w:rsidR="00285623" w:rsidRPr="00285623" w14:paraId="18469BF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1A6DB4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71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937F1B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yps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23FC92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158DD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9EEC69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02</w:t>
            </w:r>
          </w:p>
        </w:tc>
      </w:tr>
      <w:tr w:rsidR="00285623" w:rsidRPr="00285623" w14:paraId="5F8F268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7DA93F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41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76B7C3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brinogen and fibronect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18A26A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F8824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8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7AA691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08</w:t>
            </w:r>
          </w:p>
        </w:tc>
      </w:tr>
      <w:tr w:rsidR="00285623" w:rsidRPr="00285623" w14:paraId="4594AD7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1C713D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00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D50FB6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ip-domain serine prote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6CA095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D4534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6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F8B7F0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210E35B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3CEC4F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23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E66BCF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omatic amino acid decarboxyl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66C91D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24E3B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83FC24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95</w:t>
            </w:r>
          </w:p>
        </w:tc>
      </w:tr>
      <w:tr w:rsidR="00285623" w:rsidRPr="00285623" w14:paraId="1D8B26B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92F0E8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34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D4D76E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ine prote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FD88E8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DFE95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6079FD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81</w:t>
            </w:r>
          </w:p>
        </w:tc>
      </w:tr>
      <w:tr w:rsidR="00285623" w:rsidRPr="00285623" w14:paraId="692F32B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E59E66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38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9E974D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C33E0D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44E98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7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7BEAE3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341ADF6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2B9D80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39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EA1187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lactose-specific C-type lect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534BFE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B415D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EB6565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3</w:t>
            </w:r>
          </w:p>
        </w:tc>
      </w:tr>
      <w:tr w:rsidR="00285623" w:rsidRPr="00285623" w14:paraId="728C73E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5FA762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75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4944F7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p2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8B8C3F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42EF2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9DDF1A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57</w:t>
            </w:r>
          </w:p>
        </w:tc>
      </w:tr>
      <w:tr w:rsidR="00285623" w:rsidRPr="00285623" w14:paraId="5591FE7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1463AE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531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E4EAAB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hepsin b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AF8703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F6F01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765559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3</w:t>
            </w:r>
          </w:p>
        </w:tc>
      </w:tr>
      <w:tr w:rsidR="00285623" w:rsidRPr="00285623" w14:paraId="6110CBF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CDAF47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543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6E0602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ine prote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8D58E7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C80E7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CE039A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5</w:t>
            </w:r>
          </w:p>
        </w:tc>
      </w:tr>
      <w:tr w:rsidR="00285623" w:rsidRPr="00285623" w14:paraId="6C62F24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C6E2FE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545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A2FA07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ferr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02B7A8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09491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245D75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92</w:t>
            </w:r>
          </w:p>
        </w:tc>
      </w:tr>
      <w:tr w:rsidR="00285623" w:rsidRPr="00285623" w14:paraId="5652E85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AF6820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563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DE77C1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ferr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49082F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FD9DF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AA2E5B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26</w:t>
            </w:r>
          </w:p>
        </w:tc>
      </w:tr>
      <w:tr w:rsidR="00285623" w:rsidRPr="00285623" w14:paraId="208AD55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5A8CD4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713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7D86EB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-Type Lysozyme (Lys-C). [Source:Aedes_ManualAnnotation;Acc:AAEL800171]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51D473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41DAE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C76B1A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3</w:t>
            </w:r>
          </w:p>
        </w:tc>
      </w:tr>
      <w:tr w:rsidR="00285623" w:rsidRPr="00285623" w14:paraId="18CCB6E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927844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732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C0AACE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ip-Domain Serine Protease, family B. (Truncated Protease). [Source:Aedes_ManualAnnotation;Acc:AAEL800831]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097DF3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5B8E9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C79D42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78</w:t>
            </w:r>
          </w:p>
        </w:tc>
      </w:tr>
      <w:tr w:rsidR="00285623" w:rsidRPr="00285623" w14:paraId="64C0B02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091BAE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753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1BCC50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lotricin, Glycine Rich Repreat Protein (GRRP), Anti-Microbial Peptide. [Source:Aedes_ManualAnnotation;Acc:AAEL800434]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1DE85F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C6289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D0F732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73E1180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F31999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12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CDDE0C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totic protein phosphatase 1 regulator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705824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645A1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9E07B2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94</w:t>
            </w:r>
          </w:p>
        </w:tc>
      </w:tr>
      <w:tr w:rsidR="00285623" w:rsidRPr="00285623" w14:paraId="50BE0B0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D63995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00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0FF4FF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enolpyruvate carboxyki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DAA8B2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A8E5E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489ACF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22</w:t>
            </w:r>
          </w:p>
        </w:tc>
      </w:tr>
      <w:tr w:rsidR="00285623" w:rsidRPr="00285623" w14:paraId="1A85118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5B8EC7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05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2549FE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acros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386E80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8084E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27841E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4</w:t>
            </w:r>
          </w:p>
        </w:tc>
      </w:tr>
      <w:tr w:rsidR="00285623" w:rsidRPr="00285623" w14:paraId="1E9BC8B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DFE8DB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08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98F49E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enolpyruvate carboxyki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912BAD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95E1F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70A3B9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5</w:t>
            </w:r>
          </w:p>
        </w:tc>
      </w:tr>
      <w:tr w:rsidR="00285623" w:rsidRPr="00285623" w14:paraId="04DD66E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96F362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10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A7D0F5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P dependent coa lig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AC27E0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68E0C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C84FCA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2</w:t>
            </w:r>
          </w:p>
        </w:tc>
      </w:tr>
      <w:tr w:rsidR="00285623" w:rsidRPr="00285623" w14:paraId="7611F55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CC0F29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11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127B32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tril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B106AE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E31A2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66F476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8</w:t>
            </w:r>
          </w:p>
        </w:tc>
      </w:tr>
      <w:tr w:rsidR="00285623" w:rsidRPr="00285623" w14:paraId="6BB281A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9FE88D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42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4D45F6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id phosphatase-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25D785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DF889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887C58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</w:tr>
      <w:tr w:rsidR="00285623" w:rsidRPr="00285623" w14:paraId="78BC37B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A24857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54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620D6B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cosyl/glucuronosyl transferases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4D9CB9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64915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7295C0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3</w:t>
            </w:r>
          </w:p>
        </w:tc>
      </w:tr>
      <w:tr w:rsidR="00285623" w:rsidRPr="00285623" w14:paraId="42772B9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7B1F95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58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1B654E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cosyl/glucuronosyl transferases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AE39F1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5A532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933C77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6</w:t>
            </w:r>
          </w:p>
        </w:tc>
      </w:tr>
      <w:tr w:rsidR="00285623" w:rsidRPr="00285623" w14:paraId="5FFABA8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0CF3AA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59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909345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ycerol-3-phosphate dehydroge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129BF3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99005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DADCF6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56</w:t>
            </w:r>
          </w:p>
        </w:tc>
      </w:tr>
      <w:tr w:rsidR="00285623" w:rsidRPr="00285623" w14:paraId="3EE48B0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0D2762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30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50C91D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rphobilinogen synth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E43916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2D6A3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650A55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16</w:t>
            </w:r>
          </w:p>
        </w:tc>
      </w:tr>
      <w:tr w:rsidR="00285623" w:rsidRPr="00285623" w14:paraId="50729FC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0B70FE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42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9EA8BE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plasmic polyadenylation element binding protein (cpeb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606EFF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30D40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9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342458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61</w:t>
            </w:r>
          </w:p>
        </w:tc>
      </w:tr>
      <w:tr w:rsidR="00285623" w:rsidRPr="00285623" w14:paraId="59D81C6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868EE8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96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C92E12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in chitinase and chi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9D516B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D48FF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BA3E6B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6</w:t>
            </w:r>
          </w:p>
        </w:tc>
      </w:tr>
      <w:tr w:rsidR="00285623" w:rsidRPr="00285623" w14:paraId="11A9CE7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2C7894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05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BEADA3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stathionine beta-ly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BC22CE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4140E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962E2F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9</w:t>
            </w:r>
          </w:p>
        </w:tc>
      </w:tr>
      <w:tr w:rsidR="00285623" w:rsidRPr="00285623" w14:paraId="01ECC0B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A6154B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12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2FBA28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erol desatur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A97222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054D5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D73E38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2</w:t>
            </w:r>
          </w:p>
        </w:tc>
      </w:tr>
      <w:tr w:rsidR="00285623" w:rsidRPr="00285623" w14:paraId="2C3A668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2A9B39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12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35BD83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yl-coa dehydroge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5837D0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60E39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007F47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285623" w:rsidRPr="00285623" w14:paraId="6273CD0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77D099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31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2E59B9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506-binding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D8E5FA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F91A5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474086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6</w:t>
            </w:r>
          </w:p>
        </w:tc>
      </w:tr>
      <w:tr w:rsidR="00285623" w:rsidRPr="00285623" w14:paraId="1DE6F8C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F8D95C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73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5B7E66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yl-coa dehydroge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B0E177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A61BB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D82619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91</w:t>
            </w:r>
          </w:p>
        </w:tc>
      </w:tr>
      <w:tr w:rsidR="00285623" w:rsidRPr="00285623" w14:paraId="24F8572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0E3E8F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75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26CA49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eavage and polyadenylation specificity fact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CF4224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D3F8A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AF7F17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8</w:t>
            </w:r>
          </w:p>
        </w:tc>
      </w:tr>
      <w:tr w:rsidR="00285623" w:rsidRPr="00285623" w14:paraId="7AE9215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634279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73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9E0B7E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yl-coa dehydroge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CFD160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41F79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1C4EDF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1</w:t>
            </w:r>
          </w:p>
        </w:tc>
      </w:tr>
      <w:tr w:rsidR="00285623" w:rsidRPr="00285623" w14:paraId="3C3F563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CB040C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74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0B1D1C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P dependent lig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0C8D38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68743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93EE0B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</w:tr>
      <w:tr w:rsidR="00285623" w:rsidRPr="00285623" w14:paraId="1020812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4DB93B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08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6BE802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hylenetetrahydrofolate dehydroge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546A27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D2C02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D23C3E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8</w:t>
            </w:r>
          </w:p>
        </w:tc>
      </w:tr>
      <w:tr w:rsidR="00285623" w:rsidRPr="00285623" w14:paraId="201A90C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A07095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17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AFDF81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-myc downstream regulated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C24628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E3ACE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B6D030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6</w:t>
            </w:r>
          </w:p>
        </w:tc>
      </w:tr>
      <w:tr w:rsidR="00285623" w:rsidRPr="00285623" w14:paraId="5BA9C65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6308C0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35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F79377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oxide hydrol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852D12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2E090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D1C245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51</w:t>
            </w:r>
          </w:p>
        </w:tc>
      </w:tr>
      <w:tr w:rsidR="00285623" w:rsidRPr="00285623" w14:paraId="2CBB5D6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B2AB0B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09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FC9AC9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nitrophenylphosphat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6EF672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557A3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6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F3E868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742A5F2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AFC18E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20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4535A5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tamyl aminopeptid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CBE677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943D9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50B78E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88</w:t>
            </w:r>
          </w:p>
        </w:tc>
      </w:tr>
      <w:tr w:rsidR="00285623" w:rsidRPr="00285623" w14:paraId="27B384A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8924E1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70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FC99A7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ate dehydroge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436F11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CAD0F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1C0ACD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12</w:t>
            </w:r>
          </w:p>
        </w:tc>
      </w:tr>
      <w:tr w:rsidR="00285623" w:rsidRPr="00285623" w14:paraId="685D71E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CF4DEA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88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90D5F7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nithine decarboxyl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113383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5F3D8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5C7ADA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82</w:t>
            </w:r>
          </w:p>
        </w:tc>
      </w:tr>
      <w:tr w:rsidR="00285623" w:rsidRPr="00285623" w14:paraId="5AC0326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3E67D8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88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C6ABE7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506-binding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619E94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17CB1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AD64FC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5B10860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A5B805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00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356CC3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-hydroxyacyl-coa dehyroge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3E6231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DC140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BF903B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13</w:t>
            </w:r>
          </w:p>
        </w:tc>
      </w:tr>
      <w:tr w:rsidR="00285623" w:rsidRPr="00285623" w14:paraId="40DC592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3F1BE3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14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C1BF6E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P dependent lig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7DB3C4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A54E0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0AE7C1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75F3CE3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053EC6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30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EA01CA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tamine-dependent nad(+) synthet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F79181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9D7B1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B87708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61</w:t>
            </w:r>
          </w:p>
        </w:tc>
      </w:tr>
      <w:tr w:rsidR="00285623" w:rsidRPr="00285623" w14:paraId="4086949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53B0D8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33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5824C6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xaprenyldihydroxybenzoate methyltransfer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2BA083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DB4A4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8BC72A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2</w:t>
            </w:r>
          </w:p>
        </w:tc>
      </w:tr>
      <w:tr w:rsidR="00285623" w:rsidRPr="00285623" w14:paraId="5A4E77E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5FEE8E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46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F39B86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steine synth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46493D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87CCE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1CCD68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C4647B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F5B56D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03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E1FB2E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lylcarboxypeptid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11FFDB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56657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8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47EB72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E04143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F39EF7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24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CA402E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ycoside  hydrolases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B10B9A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B0068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AF82DD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62</w:t>
            </w:r>
          </w:p>
        </w:tc>
      </w:tr>
      <w:tr w:rsidR="00285623" w:rsidRPr="00285623" w14:paraId="21AF3C9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D88139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46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86455A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droxyacylglutathione hydrol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C35F02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4B133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4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72DC36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D36C2B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AB50AD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50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E6E59C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nitrophenylphosphat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A765E6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0FDFF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E10FFE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9</w:t>
            </w:r>
          </w:p>
        </w:tc>
      </w:tr>
      <w:tr w:rsidR="00285623" w:rsidRPr="00285623" w14:paraId="72EAF34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8D9F43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91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C7A280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tam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55FB7F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225E8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590E69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5</w:t>
            </w:r>
          </w:p>
        </w:tc>
      </w:tr>
      <w:tr w:rsidR="00285623" w:rsidRPr="00285623" w14:paraId="3722D57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A834B5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36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9ED7DE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cosyl/glucuronosyl transferases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703DD1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456A7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412FA8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8</w:t>
            </w:r>
          </w:p>
        </w:tc>
      </w:tr>
      <w:tr w:rsidR="00285623" w:rsidRPr="00285623" w14:paraId="773A201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E63A20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59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F4AB23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dose-1-epimer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FA2D39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9D621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4C8D25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59</w:t>
            </w:r>
          </w:p>
        </w:tc>
      </w:tr>
      <w:tr w:rsidR="00285623" w:rsidRPr="00285623" w14:paraId="753A7CE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BEE971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69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B27C4D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bonucleoside-diphosphate reductase small cha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FB76AB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86871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5F93A3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45</w:t>
            </w:r>
          </w:p>
        </w:tc>
      </w:tr>
      <w:tr w:rsidR="00285623" w:rsidRPr="00285623" w14:paraId="6AA1738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FD5D98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93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A06A10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-asparagi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B5D527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31FB9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68DD7E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2</w:t>
            </w:r>
          </w:p>
        </w:tc>
      </w:tr>
      <w:tr w:rsidR="00285623" w:rsidRPr="00285623" w14:paraId="3EB4CC9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EDA6A2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12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C27E92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cohol dehydroge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22989B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94081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00659E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94</w:t>
            </w:r>
          </w:p>
        </w:tc>
      </w:tr>
      <w:tr w:rsidR="00285623" w:rsidRPr="00285623" w14:paraId="77F0E34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91886B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13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CF491C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cohol dehydroge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D89C98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04FD1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C6EF66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52</w:t>
            </w:r>
          </w:p>
        </w:tc>
      </w:tr>
      <w:tr w:rsidR="00285623" w:rsidRPr="00285623" w14:paraId="4BE9DD8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F4CFF3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62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7E8307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anzyme A precursor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197D0F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398E0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30B19C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30D4CF0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5E59C1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17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4A2738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hylthioadenosine phosphoryl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736D2F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482E2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51FD25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13C0FD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F17630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31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F3F372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liferation-associated 2g4 (pa2g4/ebp1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7336F6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4621C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C8ABB3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1</w:t>
            </w:r>
          </w:p>
        </w:tc>
      </w:tr>
      <w:tr w:rsidR="00285623" w:rsidRPr="00285623" w14:paraId="5BB5CDF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839223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34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2E29A2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sosomal acid lip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A3FD16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507DF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3FC28C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67</w:t>
            </w:r>
          </w:p>
        </w:tc>
      </w:tr>
      <w:tr w:rsidR="00285623" w:rsidRPr="00285623" w14:paraId="15F3BCA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8AB248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43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8A4C71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P dependent lig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477008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5CB50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398BF6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48</w:t>
            </w:r>
          </w:p>
        </w:tc>
      </w:tr>
      <w:tr w:rsidR="00285623" w:rsidRPr="00285623" w14:paraId="2D9EDC8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299B55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69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DCE1CC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erol carrier protein-2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731C54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6ABC6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8CA229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624</w:t>
            </w:r>
          </w:p>
        </w:tc>
      </w:tr>
      <w:tr w:rsidR="00285623" w:rsidRPr="00285623" w14:paraId="0DEE4D7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27E9AF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82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E0C5FA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functional purine biosynthesis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BBE8D0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34BC4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8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A26CF6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68E89A8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A1EEC4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24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F5A568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acros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7B6358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2FAC7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3F8552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5</w:t>
            </w:r>
          </w:p>
        </w:tc>
      </w:tr>
      <w:tr w:rsidR="00285623" w:rsidRPr="00285623" w14:paraId="75FFE2A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E7D1E8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45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10A34E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tamine synthetase 1, 2 (glutamate-amonia ligase) (gs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F9C83C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77EE1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DF5B3D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22</w:t>
            </w:r>
          </w:p>
        </w:tc>
      </w:tr>
      <w:tr w:rsidR="00285623" w:rsidRPr="00285623" w14:paraId="7F31FFD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4A7851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52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9AAEFB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yptophanyl-tRNA synthet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DBB509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10910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4983B9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35CCAFF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C30D6F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96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8B37EF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hylmalonyl-CoA carboxyltransferase 12S subunit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919F31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907A4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5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8AFA7F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590ADF5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8865CE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66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5A71E8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P dependent coa lig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749F5C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65E47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EFADD5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1</w:t>
            </w:r>
          </w:p>
        </w:tc>
      </w:tr>
      <w:tr w:rsidR="00285623" w:rsidRPr="00285623" w14:paraId="2EB8703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1282E4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70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D835F4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hionine-tRNA synthet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3EB4E0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1D72E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7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5CEEF2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89</w:t>
            </w:r>
          </w:p>
        </w:tc>
      </w:tr>
      <w:tr w:rsidR="00285623" w:rsidRPr="00285623" w14:paraId="27EC3B1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4B60D2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514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7227D5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ycine rich RNA binding prote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12F17B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ACDE2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0D2895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4FF2CD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CA351F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533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08D7FE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tral alpha-glucosidase ab precursor (glucosidase ii alpha subunit) (alpha glucosidase 2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F70EEC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85951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6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1B62D9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07</w:t>
            </w:r>
          </w:p>
        </w:tc>
      </w:tr>
      <w:tr w:rsidR="00285623" w:rsidRPr="00285623" w14:paraId="55A8031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C67A55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703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F3F1A2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 (alcohol dehydrogenase 2 [Culex quinquefasciatus] _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2DA32D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DC32B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591CE6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3</w:t>
            </w:r>
          </w:p>
        </w:tc>
      </w:tr>
      <w:tr w:rsidR="00285623" w:rsidRPr="00285623" w14:paraId="31737B9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98B294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729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ABB4AC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P dependent coa lig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E319BA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2D0ED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B9F184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3</w:t>
            </w:r>
          </w:p>
        </w:tc>
      </w:tr>
      <w:tr w:rsidR="00285623" w:rsidRPr="00285623" w14:paraId="1E85F55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65A20B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25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AA698F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446752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09089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B9BAE9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6</w:t>
            </w:r>
          </w:p>
        </w:tc>
      </w:tr>
      <w:tr w:rsidR="00285623" w:rsidRPr="00285623" w14:paraId="1991BA0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42177F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63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303765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6E022B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A01C3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C677F7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4</w:t>
            </w:r>
          </w:p>
        </w:tc>
      </w:tr>
      <w:tr w:rsidR="00285623" w:rsidRPr="00285623" w14:paraId="4C143A6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69A17B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32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08D001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C49D4D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77FFF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1A2C2B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277</w:t>
            </w:r>
          </w:p>
        </w:tc>
      </w:tr>
      <w:tr w:rsidR="00285623" w:rsidRPr="00285623" w14:paraId="0EDD1C3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F12229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54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5C4ECA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tinoid-inducible serine carboxypeptidase (serine carboxypeptid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EB732D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26EF4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1B52F1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4</w:t>
            </w:r>
          </w:p>
        </w:tc>
      </w:tr>
      <w:tr w:rsidR="00285623" w:rsidRPr="00285623" w14:paraId="7F2CB9E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3912C8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56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366CF4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tinoid-inducible serine carboxypeptidase (serine carboxypeptid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A2A972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F5B47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31A333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2</w:t>
            </w:r>
          </w:p>
        </w:tc>
      </w:tr>
      <w:tr w:rsidR="00285623" w:rsidRPr="00285623" w14:paraId="4EC2427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1E4875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86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72A00A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16903D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C4B61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98A03D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14</w:t>
            </w:r>
          </w:p>
        </w:tc>
      </w:tr>
      <w:tr w:rsidR="00285623" w:rsidRPr="00285623" w14:paraId="2E6B9C8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D7DD17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40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EDA699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(4)-(beta-n-acetylglucosaminyl)-l-asparagi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C11ED7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CFFB1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3E0B42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32E8142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1618E0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77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692CDA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8E960F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395B2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F6C258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6</w:t>
            </w:r>
          </w:p>
        </w:tc>
      </w:tr>
      <w:tr w:rsidR="00285623" w:rsidRPr="00285623" w14:paraId="62AE50D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C59851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19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1539F4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yps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012D53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8A781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3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42D234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24</w:t>
            </w:r>
          </w:p>
        </w:tc>
      </w:tr>
      <w:tr w:rsidR="00285623" w:rsidRPr="00285623" w14:paraId="0375D66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46085A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65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5F5067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a glutamate carboxypeptid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4056A5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CDF33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DF8237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655A319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AAE705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35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119051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7E5E9E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4AF79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909504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3</w:t>
            </w:r>
          </w:p>
        </w:tc>
      </w:tr>
      <w:tr w:rsidR="00285623" w:rsidRPr="00285623" w14:paraId="7729CF0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02CB68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35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E6463D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C570B6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5DD95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566E34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57</w:t>
            </w:r>
          </w:p>
        </w:tc>
      </w:tr>
      <w:tr w:rsidR="00285623" w:rsidRPr="00285623" w14:paraId="3B28BE8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9F7BD7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543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02B94F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yps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2FE4CF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DBE1B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E6F33F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0935672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522256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552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A008FA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2946B0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DA2E6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732F6D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8</w:t>
            </w:r>
          </w:p>
        </w:tc>
      </w:tr>
      <w:tr w:rsidR="00285623" w:rsidRPr="00285623" w14:paraId="4A08D46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0C25DF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745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B9AB12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olysis, metallopeptidase activity, peptidyl-dipeptidase activity, membrane.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88C084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25779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B69846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9</w:t>
            </w:r>
          </w:p>
        </w:tc>
      </w:tr>
      <w:tr w:rsidR="00285623" w:rsidRPr="00285623" w14:paraId="35638B9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FCA739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59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4C0B2A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ter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F92B23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CBEA5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4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EEA80F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E2249B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6EF928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63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FD5EB8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CB8D49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C049C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0DBDFB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8</w:t>
            </w:r>
          </w:p>
        </w:tc>
      </w:tr>
      <w:tr w:rsidR="00285623" w:rsidRPr="00285623" w14:paraId="6E09DBC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471FFD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54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46FB9B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boxylester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D344B3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365D9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2B03C6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4</w:t>
            </w:r>
          </w:p>
        </w:tc>
      </w:tr>
      <w:tr w:rsidR="00285623" w:rsidRPr="00285623" w14:paraId="5F60B05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B4199D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98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EB7B5A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DH-ubiquinone oxidoreductase ashi subunit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8BFCA3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BE5D9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2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219B5C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67</w:t>
            </w:r>
          </w:p>
        </w:tc>
      </w:tr>
      <w:tr w:rsidR="00285623" w:rsidRPr="00285623" w14:paraId="338EADE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B5B153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21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048A2C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DH ubiquinone oxidoreductase subunit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D98E1E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1EB38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DD9473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19BCF15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3B1457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96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2C3A17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chrome P45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615BF3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54DC1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18D6DE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33</w:t>
            </w:r>
          </w:p>
        </w:tc>
      </w:tr>
      <w:tr w:rsidR="00285623" w:rsidRPr="00285623" w14:paraId="06F0440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083243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04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2123A9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chrome P45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05F559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62EB1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1E12FB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2</w:t>
            </w:r>
          </w:p>
        </w:tc>
      </w:tr>
      <w:tr w:rsidR="00285623" w:rsidRPr="00285623" w14:paraId="5673356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A6F153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68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28CBF4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dehyde oxid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C94109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4E4BD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1C0A47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72D9EEC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CD3F8F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88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B03496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oredoxin reduct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82442F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2B022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6FEAA5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</w:t>
            </w:r>
          </w:p>
        </w:tc>
      </w:tr>
      <w:tr w:rsidR="00285623" w:rsidRPr="00285623" w14:paraId="3CB95ED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DAAF97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38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331906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chrome P45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F7E1D3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3346E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E34053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3</w:t>
            </w:r>
          </w:p>
        </w:tc>
      </w:tr>
      <w:tr w:rsidR="00285623" w:rsidRPr="00285623" w14:paraId="60D0AF0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E77E64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42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8C9DD8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DH dehydrogen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345471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C3E65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D67591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74</w:t>
            </w:r>
          </w:p>
        </w:tc>
      </w:tr>
      <w:tr w:rsidR="00285623" w:rsidRPr="00285623" w14:paraId="244472E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0D76ED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89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3C3288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chrome P45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0F5E23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F4FDE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6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8BE36A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3472CAF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0F9AD0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45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570224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chrome b5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9E039A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100A5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46A7E0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6</w:t>
            </w:r>
          </w:p>
        </w:tc>
      </w:tr>
      <w:tr w:rsidR="00285623" w:rsidRPr="00285623" w14:paraId="4EF18C9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2E1EE9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64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08B679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tochondrial ribosomal protein L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F12811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EF631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1BA30D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05</w:t>
            </w:r>
          </w:p>
        </w:tc>
      </w:tr>
      <w:tr w:rsidR="00285623" w:rsidRPr="00285623" w14:paraId="4319BE9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3AC465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17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3125EC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uvenile hormone ester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2C9D6F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48E58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B9A221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2</w:t>
            </w:r>
          </w:p>
        </w:tc>
      </w:tr>
      <w:tr w:rsidR="00285623" w:rsidRPr="00285623" w14:paraId="74E3C5B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DB18D9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30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F91681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85327D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2BB1F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C56B17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24</w:t>
            </w:r>
          </w:p>
        </w:tc>
      </w:tr>
      <w:tr w:rsidR="00285623" w:rsidRPr="00285623" w14:paraId="21E6FD0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124543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94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9BED8D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DH-ubiquinone oxidoreductase subunit B14.5b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992297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4DA74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916271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6</w:t>
            </w:r>
          </w:p>
        </w:tc>
      </w:tr>
      <w:tr w:rsidR="00285623" w:rsidRPr="00285623" w14:paraId="2FEBDFF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58563D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23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954CDD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nadotropin inducible transcription fact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56A29B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CF458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EABCD3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58</w:t>
            </w:r>
          </w:p>
        </w:tc>
      </w:tr>
      <w:tr w:rsidR="00285623" w:rsidRPr="00285623" w14:paraId="7D66603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6FCCB2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82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B0B1DC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chrome P45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482C12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39995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7BB743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68</w:t>
            </w:r>
          </w:p>
        </w:tc>
      </w:tr>
      <w:tr w:rsidR="00285623" w:rsidRPr="00285623" w14:paraId="10E84AD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B86BA1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04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A9E959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tochondrial brown fat uncoupling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0DEB94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75807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5CE92F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54</w:t>
            </w:r>
          </w:p>
        </w:tc>
      </w:tr>
      <w:tr w:rsidR="00285623" w:rsidRPr="00285623" w14:paraId="3066454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A8B2C5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35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830B51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tochondrial ribosomal protein, S18A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FA0D32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D1732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93BA64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</w:t>
            </w:r>
          </w:p>
        </w:tc>
      </w:tr>
      <w:tr w:rsidR="00285623" w:rsidRPr="00285623" w14:paraId="306DFFE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E7CDF6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75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793631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chrome c oxidase, subunit VIIA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C4E0A3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EA4F6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FF5B6A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34803F6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6FE76A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94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B1B315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tathione-s-transferase theta, gst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D41ECA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20356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FADAAD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97</w:t>
            </w:r>
          </w:p>
        </w:tc>
      </w:tr>
      <w:tr w:rsidR="00285623" w:rsidRPr="00285623" w14:paraId="6C068C2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70CC32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12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FA6C71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tochondrial inner membrane protein translocase, 13kD-subunit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C30B21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2D1C8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4AD6B9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1</w:t>
            </w:r>
          </w:p>
        </w:tc>
      </w:tr>
      <w:tr w:rsidR="00285623" w:rsidRPr="00285623" w14:paraId="6C39625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23B826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39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006287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tathione peroxid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74A696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BA023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6F3A62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17</w:t>
            </w:r>
          </w:p>
        </w:tc>
      </w:tr>
      <w:tr w:rsidR="00285623" w:rsidRPr="00285623" w14:paraId="748B626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07F2E7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75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A27BEA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uvenile hormone ester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1C960D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94C19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6D4960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0C8EF96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24AF28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22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047925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tochondrial ribosome recycling facto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4C5F74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AB8F2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0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59F550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C9E97C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4023C1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07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4C8BC4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idoreduct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3EC2C9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7852A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108E0A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4</w:t>
            </w:r>
          </w:p>
        </w:tc>
      </w:tr>
      <w:tr w:rsidR="00285623" w:rsidRPr="00285623" w14:paraId="6982FC6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B31302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18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910B6A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tochondrial ribosomal protein, L51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13B51E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C0BCD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C1A56D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8</w:t>
            </w:r>
          </w:p>
        </w:tc>
      </w:tr>
      <w:tr w:rsidR="00285623" w:rsidRPr="00285623" w14:paraId="7FD35A6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11ADEE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01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EE52C3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boxypeptidase m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8DD0E1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7294B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DBF52A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</w:t>
            </w:r>
          </w:p>
        </w:tc>
      </w:tr>
      <w:tr w:rsidR="00285623" w:rsidRPr="00285623" w14:paraId="6F0D685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A415F3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42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8EF9E5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abolic proces, oxidoreductase activity, oxidation reductio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B9B7BF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EFFB0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F7D901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63</w:t>
            </w:r>
          </w:p>
        </w:tc>
      </w:tr>
      <w:tr w:rsidR="00285623" w:rsidRPr="00285623" w14:paraId="6F38496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068D55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84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0CCDDF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tochondrial import inner membrane translocase subunit tim44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E6B4C1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5279D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81881C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0CDFECB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D64A32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06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8D4B60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ckpoint ki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357619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46AE7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49F432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71</w:t>
            </w:r>
          </w:p>
        </w:tc>
      </w:tr>
      <w:tr w:rsidR="00285623" w:rsidRPr="00285623" w14:paraId="7E6BCF0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587D44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55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6E7BEC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chrome P45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38E8BF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9D75D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9BEF93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58</w:t>
            </w:r>
          </w:p>
        </w:tc>
      </w:tr>
      <w:tr w:rsidR="00285623" w:rsidRPr="00285623" w14:paraId="554E73D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8F333A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74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510CF4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DH:ubiquinone dehydrogen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0EBBEB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FF4A4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8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2D0F4D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1AC4B72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DBDCEF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01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5B918B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chrome P45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8F5250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9A588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F423A5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8</w:t>
            </w:r>
          </w:p>
        </w:tc>
      </w:tr>
      <w:tr w:rsidR="00285623" w:rsidRPr="00285623" w14:paraId="2459E00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7B4338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67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72AB23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DH:ubiquinone dehydrogen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C04BE5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06732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B7BB84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3</w:t>
            </w:r>
          </w:p>
        </w:tc>
      </w:tr>
      <w:tr w:rsidR="00285623" w:rsidRPr="00285623" w14:paraId="680B8AC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6F42AA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83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0155F2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chrome P45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EEF1E4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69407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EDBF9D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82</w:t>
            </w:r>
          </w:p>
        </w:tc>
      </w:tr>
      <w:tr w:rsidR="00285623" w:rsidRPr="00285623" w14:paraId="1EA90E2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DD916C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89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C4B48C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chrome P45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F34B40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EAEB9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7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65D26D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3116FF9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68FEF0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557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AD13CE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pha-ester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81B2D1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9D688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2BEE9A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38</w:t>
            </w:r>
          </w:p>
        </w:tc>
      </w:tr>
      <w:tr w:rsidR="00285623" w:rsidRPr="00285623" w14:paraId="6B14848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A572B3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563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D2229D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tochondrial ribosomal protein, S10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2ABC17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290FE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C54C4F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61789CC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D2E131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707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B9FAC4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pha-esteras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7A105D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6A187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C38935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78</w:t>
            </w:r>
          </w:p>
        </w:tc>
      </w:tr>
      <w:tr w:rsidR="00285623" w:rsidRPr="00285623" w14:paraId="4FCA578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B22B4D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03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D815BD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bosomal protein S6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6AC89E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32BA4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922314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5</w:t>
            </w:r>
          </w:p>
        </w:tc>
      </w:tr>
      <w:tr w:rsidR="00285623" w:rsidRPr="00285623" w14:paraId="597C262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08D8A6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49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10249A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ne h2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FD0A87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DCCA5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B4BE42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06</w:t>
            </w:r>
          </w:p>
        </w:tc>
      </w:tr>
      <w:tr w:rsidR="00285623" w:rsidRPr="00285623" w14:paraId="7B44381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AD168E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51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EB18C7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ne h2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C661CA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6501D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204552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71</w:t>
            </w:r>
          </w:p>
        </w:tc>
      </w:tr>
      <w:tr w:rsidR="00285623" w:rsidRPr="00285623" w14:paraId="71CCDA6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328088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52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1DAC79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ne h2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12751A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738EA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834EF4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69</w:t>
            </w:r>
          </w:p>
        </w:tc>
      </w:tr>
      <w:tr w:rsidR="00285623" w:rsidRPr="00285623" w14:paraId="77289B5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AE45AB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10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578231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ne H1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CE6638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84DA6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CBC843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01</w:t>
            </w:r>
          </w:p>
        </w:tc>
      </w:tr>
      <w:tr w:rsidR="00285623" w:rsidRPr="00285623" w14:paraId="05CC4F7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BDCAB1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53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B9C00F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S ribosomal protein L1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ADD264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12F80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4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FC28DF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6CF2EC0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A12285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87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5A2080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terogeneous nuclear ribonucleoprotein 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41A51B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BD2E8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4AF87A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5</w:t>
            </w:r>
          </w:p>
        </w:tc>
      </w:tr>
      <w:tr w:rsidR="00285623" w:rsidRPr="00285623" w14:paraId="7721193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E54A4E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07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046F0C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NA pseudouridine synthase D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C9011B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04198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E553D6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502CC7E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BD2394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35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AEC96B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bosomal protein l7a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15F95B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00860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E2157A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1</w:t>
            </w:r>
          </w:p>
        </w:tc>
      </w:tr>
      <w:tr w:rsidR="00285623" w:rsidRPr="00285623" w14:paraId="4DBC557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0FEF7F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39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07C686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S ribosomal protein L32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FBEC3F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708E3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6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D0C58E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C40CBB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D286AA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42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28FBAF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bosomal protein S9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F04881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E4FB6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A8E32D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51</w:t>
            </w:r>
          </w:p>
        </w:tc>
      </w:tr>
      <w:tr w:rsidR="00285623" w:rsidRPr="00285623" w14:paraId="67806BC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CD3865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64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9D4A7A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E3127A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CB3E6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625141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7</w:t>
            </w:r>
          </w:p>
        </w:tc>
      </w:tr>
      <w:tr w:rsidR="00285623" w:rsidRPr="00285623" w14:paraId="551EF21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4B39EB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65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9DBA74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ne H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AACDA0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35483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B1F26C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6</w:t>
            </w:r>
          </w:p>
        </w:tc>
      </w:tr>
      <w:tr w:rsidR="00285623" w:rsidRPr="00285623" w14:paraId="7F9B5CF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F3926E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68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E95621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ne H3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3E23E0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72EC5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8E2607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92</w:t>
            </w:r>
          </w:p>
        </w:tc>
      </w:tr>
      <w:tr w:rsidR="00285623" w:rsidRPr="00285623" w14:paraId="14035C8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6496DB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81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A03733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ne h2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1685F2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17F26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DBC187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02</w:t>
            </w:r>
          </w:p>
        </w:tc>
      </w:tr>
      <w:tr w:rsidR="00285623" w:rsidRPr="00285623" w14:paraId="5F9064C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002116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82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A63164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ne h2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65B7F6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33A72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BA04BF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26</w:t>
            </w:r>
          </w:p>
        </w:tc>
      </w:tr>
      <w:tr w:rsidR="00285623" w:rsidRPr="00285623" w14:paraId="4EE5170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176284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82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CF37E9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ne h2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44D129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CE341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0B15A6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97</w:t>
            </w:r>
          </w:p>
        </w:tc>
      </w:tr>
      <w:tr w:rsidR="00285623" w:rsidRPr="00285623" w14:paraId="64D4BB2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5B12E9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85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9549EB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ne h2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E5A6A4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AB6F9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4E5F42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76</w:t>
            </w:r>
          </w:p>
        </w:tc>
      </w:tr>
      <w:tr w:rsidR="00285623" w:rsidRPr="00285623" w14:paraId="62A19B1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01CEDC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94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0DBF6D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S ribosomal protein L44 L41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1996B6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B9107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7B9EC0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3</w:t>
            </w:r>
          </w:p>
        </w:tc>
      </w:tr>
      <w:tr w:rsidR="00285623" w:rsidRPr="00285623" w14:paraId="0069843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CC6CE0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97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1DB40E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AD box ATP-dependent RNA helic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356C87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56886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9BBB05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9</w:t>
            </w:r>
          </w:p>
        </w:tc>
      </w:tr>
      <w:tr w:rsidR="00285623" w:rsidRPr="00285623" w14:paraId="398921A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B017D0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12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3257F7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bonuclease UK114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097898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844B6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E4D60D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5C236B4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CDDB03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12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FBDAA3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S ribosomal protein S3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A38967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F2195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DC2257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34</w:t>
            </w:r>
          </w:p>
        </w:tc>
      </w:tr>
      <w:tr w:rsidR="00285623" w:rsidRPr="00285623" w14:paraId="642B954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5D6FC4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36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398EAD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cription initiation factor TFIIB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C75F2A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EBB60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4B2386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2</w:t>
            </w:r>
          </w:p>
        </w:tc>
      </w:tr>
      <w:tr w:rsidR="00285623" w:rsidRPr="00285623" w14:paraId="67E5BF2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70B6D6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69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C72199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S ribosomal protein L3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04C567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9D542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DB1C52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1DE0FDA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3E37F1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00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990084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ne h2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59A3AC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CD939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1A3397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21F66D8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B708F2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07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8313CB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ukaryotic translation initiation factor 3, theta subunit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3F3E98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52320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F566F3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9</w:t>
            </w:r>
          </w:p>
        </w:tc>
      </w:tr>
      <w:tr w:rsidR="00285623" w:rsidRPr="00285623" w14:paraId="6192EC2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5D56D6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92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7D2BE3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ukaryotic translation initiation factor 4 gamm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AD82DD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63F74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012855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27</w:t>
            </w:r>
          </w:p>
        </w:tc>
      </w:tr>
      <w:tr w:rsidR="00285623" w:rsidRPr="00285623" w14:paraId="0A97333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C7B0DF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26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7D42DE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1F2AB7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A91AC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375D5C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47</w:t>
            </w:r>
          </w:p>
        </w:tc>
      </w:tr>
      <w:tr w:rsidR="00285623" w:rsidRPr="00285623" w14:paraId="4DC5CBB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593E16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50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53AF6E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AD box ATP-dependent RNA helic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21E9E2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A6653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984914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56</w:t>
            </w:r>
          </w:p>
        </w:tc>
      </w:tr>
      <w:tr w:rsidR="00285623" w:rsidRPr="00285623" w14:paraId="5D47CE5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8245E6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65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6458C9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S ribosomal protein S3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52FAFD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7A627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F1F428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36</w:t>
            </w:r>
          </w:p>
        </w:tc>
      </w:tr>
      <w:tr w:rsidR="00285623" w:rsidRPr="00285623" w14:paraId="3293D76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6C4D52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08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830F27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 polymerase epsilon subunit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8D2576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710A7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3ACADC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42</w:t>
            </w:r>
          </w:p>
        </w:tc>
      </w:tr>
      <w:tr w:rsidR="00285623" w:rsidRPr="00285623" w14:paraId="13A38C4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CBB6D0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78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D525A8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AD box ATP-dependent RNA helic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B6763F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73489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9B36E8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74</w:t>
            </w:r>
          </w:p>
        </w:tc>
      </w:tr>
      <w:tr w:rsidR="00285623" w:rsidRPr="00285623" w14:paraId="181D334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4486C5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82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970E71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S acidic ribosomal protein P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B5E8B5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14599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4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8BE505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032F6A4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3453FE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15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2B1463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A-binding protein precursor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5DFF99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76B32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0C3D0D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75</w:t>
            </w:r>
          </w:p>
        </w:tc>
      </w:tr>
      <w:tr w:rsidR="00285623" w:rsidRPr="00285623" w14:paraId="6512F45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D0CD2A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25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FFB091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A binding motif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C99C5A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41486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3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D8366F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35AE8E4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33588C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44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7CBF5F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S ribosomal protein L14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6A87BE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A6C92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2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17EB9E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5</w:t>
            </w:r>
          </w:p>
        </w:tc>
      </w:tr>
      <w:tr w:rsidR="00285623" w:rsidRPr="00285623" w14:paraId="010C085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49474C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07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E5111B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720A8D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FAFFE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8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A37FDA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08A6162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5A84B9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18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469C2B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bosome biogenesis regulatory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85FD56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89971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C77528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5</w:t>
            </w:r>
          </w:p>
        </w:tc>
      </w:tr>
      <w:tr w:rsidR="00285623" w:rsidRPr="00285623" w14:paraId="46BFA13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6ADB66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68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13B898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416C58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A561B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BA2FC8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78</w:t>
            </w:r>
          </w:p>
        </w:tc>
      </w:tr>
      <w:tr w:rsidR="00285623" w:rsidRPr="00285623" w14:paraId="68DE2EB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098755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68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3DAC44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bosomal protein S12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AA8B5A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4E9E8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424F52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5</w:t>
            </w:r>
          </w:p>
        </w:tc>
      </w:tr>
      <w:tr w:rsidR="00285623" w:rsidRPr="00285623" w14:paraId="69CE223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EB2EFE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87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1A97CE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meobox protein extradenticle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E2A896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E6378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AEDA48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8</w:t>
            </w:r>
          </w:p>
        </w:tc>
      </w:tr>
      <w:tr w:rsidR="00285623" w:rsidRPr="00285623" w14:paraId="53C5606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402866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22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FEAAD4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S ribosomal protein L10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907504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A0279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31C67C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3</w:t>
            </w:r>
          </w:p>
        </w:tc>
      </w:tr>
      <w:tr w:rsidR="00285623" w:rsidRPr="00285623" w14:paraId="46EE31D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60F607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96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6F3F53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bosomal protein L20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81420B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37FA7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990E6A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7D73CB6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AFB11E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10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CEA63A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-dependent RNA helic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6FD888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6BB03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6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953C32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19C8B97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E4FD6E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76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7F4790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idic ribosomal protein P1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8D4710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006E0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0892E7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9</w:t>
            </w:r>
          </w:p>
        </w:tc>
      </w:tr>
      <w:tr w:rsidR="00285623" w:rsidRPr="00285623" w14:paraId="3A22B4E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47EE39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83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2EDF2E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S ribosomal protein L27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D8C094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4C59E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C21075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51</w:t>
            </w:r>
          </w:p>
        </w:tc>
      </w:tr>
      <w:tr w:rsidR="00285623" w:rsidRPr="00285623" w14:paraId="6F8CF31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0839D4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524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436451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licing factor 3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105BDC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4E522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1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BB1D03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58A1B17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D56ACF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759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1368A6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S ribosomal RNA [Source: RFAM 9.0]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469336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E55B3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3E94FA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</w:tr>
      <w:tr w:rsidR="00285623" w:rsidRPr="00285623" w14:paraId="6ED090A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E22803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763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C9EAC1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S ribosomal RNA [Source: RFAM 9.0]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E3C682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73DDA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E0A5E4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2</w:t>
            </w:r>
          </w:p>
        </w:tc>
      </w:tr>
      <w:tr w:rsidR="00285623" w:rsidRPr="00285623" w14:paraId="1F0728C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249569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768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28CB50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ar RNase P [Source: RFAM 9.0]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B0AA2C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131A6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1E811F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0ECA4EB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0B4E6A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774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702B9D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S ribosomal RNA [Source: RFAM 9.0]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EA0471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D4435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B27BEA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6</w:t>
            </w:r>
          </w:p>
        </w:tc>
      </w:tr>
      <w:tr w:rsidR="00285623" w:rsidRPr="00285623" w14:paraId="068F3E3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23B470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776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71FE0D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S ribosomal RNA [Source: RFAM 9.0]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D02163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1A1E1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901D68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</w:tr>
      <w:tr w:rsidR="00285623" w:rsidRPr="00285623" w14:paraId="71CF0E0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052FA5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777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A5B533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S ribosomal RNA [Source: RFAM 9.0]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C9557B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534B1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E75A1D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7</w:t>
            </w:r>
          </w:p>
        </w:tc>
      </w:tr>
      <w:tr w:rsidR="00285623" w:rsidRPr="00285623" w14:paraId="2F9B328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F59D04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47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396F99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nocarboxylate transporte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1F22DF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DA05D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11FE4D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9</w:t>
            </w:r>
          </w:p>
        </w:tc>
      </w:tr>
      <w:tr w:rsidR="00285623" w:rsidRPr="00285623" w14:paraId="5BA58AE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FEE026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30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8DF7E2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AL/TRIO domain-containing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0F6F8A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AD124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3A2125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5</w:t>
            </w:r>
          </w:p>
        </w:tc>
      </w:tr>
      <w:tr w:rsidR="00285623" w:rsidRPr="00285623" w14:paraId="28C9E5D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8CFE70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06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ADF39E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ionic amino acid transporte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0BD5A0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33120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147C12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4</w:t>
            </w:r>
          </w:p>
        </w:tc>
      </w:tr>
      <w:tr w:rsidR="00285623" w:rsidRPr="00285623" w14:paraId="677CCE8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48409F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55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87EB81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dium/solute symporte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069647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40B4E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B67C85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034400F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A0CCC1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57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7FF6D0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dium/solute symporte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D0635A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45238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170E66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1</w:t>
            </w:r>
          </w:p>
        </w:tc>
      </w:tr>
      <w:tr w:rsidR="00285623" w:rsidRPr="00285623" w14:paraId="4A4CF1F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2E6E89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72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F76AEC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7 prote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71C97D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F9AA6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6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B0B446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1509DC2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4EBB84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54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2090E9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lfate transporte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081F42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7F42B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12F778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59</w:t>
            </w:r>
          </w:p>
        </w:tc>
      </w:tr>
      <w:tr w:rsidR="00285623" w:rsidRPr="00285623" w14:paraId="25E1E1B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64F70A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62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0A27E2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dium/shloride dependent amino acid transporte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4CE12C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B3451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86F6E2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2</w:t>
            </w:r>
          </w:p>
        </w:tc>
      </w:tr>
      <w:tr w:rsidR="00285623" w:rsidRPr="00285623" w14:paraId="4CD2075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59C82D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24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053704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alin, Sodium/sialic acid cotransporter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C064FC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2F107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D9734D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58</w:t>
            </w:r>
          </w:p>
        </w:tc>
      </w:tr>
      <w:tr w:rsidR="00285623" w:rsidRPr="00285623" w14:paraId="60E5C11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071B25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85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4D44E0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p,atp carrier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FC193B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4CD06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7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DE337F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39D70E6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92D4D1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49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9F3855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/iron transporte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E4EF22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ABDD8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D5ED32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0BE1028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A4F744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76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52CCE3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cose dehydrogen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2EFE89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BA2C0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9375C6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36</w:t>
            </w:r>
          </w:p>
        </w:tc>
      </w:tr>
      <w:tr w:rsidR="00285623" w:rsidRPr="00285623" w14:paraId="5BE63AE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22A115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13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2E70CF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4E956F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B9350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A33AFA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53</w:t>
            </w:r>
          </w:p>
        </w:tc>
      </w:tr>
      <w:tr w:rsidR="00285623" w:rsidRPr="00285623" w14:paraId="7F853B5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A6FD58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45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F5FEC7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ino acid transporte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E00840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D6BE3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3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D4D09F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45</w:t>
            </w:r>
          </w:p>
        </w:tc>
      </w:tr>
      <w:tr w:rsidR="00285623" w:rsidRPr="00285623" w14:paraId="5104629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541C82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40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7A75FE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ionic amino acid transporte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B16C01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D3FB6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960C8C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5</w:t>
            </w:r>
          </w:p>
        </w:tc>
      </w:tr>
      <w:tr w:rsidR="00285623" w:rsidRPr="00285623" w14:paraId="39CC6D0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0485B2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63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2DDEED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 transporte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7216C3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42B68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2614CC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7</w:t>
            </w:r>
          </w:p>
        </w:tc>
      </w:tr>
      <w:tr w:rsidR="00285623" w:rsidRPr="00285623" w14:paraId="77656FB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27F787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83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F3E302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cyst complex protein exo7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FCADD0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8E359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EAB298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81</w:t>
            </w:r>
          </w:p>
        </w:tc>
      </w:tr>
      <w:tr w:rsidR="00285623" w:rsidRPr="00285623" w14:paraId="174299A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97CB95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86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0DF3F6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dium/dicarboxylate cotransporter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F905BD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1FFF8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4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69AAF4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6</w:t>
            </w:r>
          </w:p>
        </w:tc>
      </w:tr>
      <w:tr w:rsidR="00285623" w:rsidRPr="00285623" w14:paraId="31A1A2F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10D35E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10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2D95BB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traspanin, putativ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79F9CD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50FAD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AB4B57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4</w:t>
            </w:r>
          </w:p>
        </w:tc>
      </w:tr>
      <w:tr w:rsidR="00285623" w:rsidRPr="00285623" w14:paraId="283E334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0F6B62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43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3B7B64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9D800F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AA727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BF59AB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9</w:t>
            </w:r>
          </w:p>
        </w:tc>
      </w:tr>
      <w:tr w:rsidR="00285623" w:rsidRPr="00285623" w14:paraId="1F388DF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541225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48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ECF931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gar transporte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C4A9C6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5F7E2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B776A5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01</w:t>
            </w:r>
          </w:p>
        </w:tc>
      </w:tr>
      <w:tr w:rsidR="00285623" w:rsidRPr="00285623" w14:paraId="3EA0B3A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7A9F85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48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EA91EB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gar transporte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90CF92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BFF5E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C48C45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285623" w:rsidRPr="00285623" w14:paraId="134367A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6186E6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58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25108E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sicular mannose-binding lect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9CEDCA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F3097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9BF198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72</w:t>
            </w:r>
          </w:p>
        </w:tc>
      </w:tr>
      <w:tr w:rsidR="00285623" w:rsidRPr="00285623" w14:paraId="249E3E9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BEB2A3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02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7BF1F3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cuolar ATP synthase subunit ac39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A1DC41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F8A64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80F0E2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07</w:t>
            </w:r>
          </w:p>
        </w:tc>
      </w:tr>
      <w:tr w:rsidR="00285623" w:rsidRPr="00285623" w14:paraId="0037952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5D3F39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24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F3474F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feit locus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A781FC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677B9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5FD447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</w:t>
            </w:r>
          </w:p>
        </w:tc>
      </w:tr>
      <w:tr w:rsidR="00285623" w:rsidRPr="00285623" w14:paraId="1BF723C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F625E9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67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BD3F47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amino acid oxidas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D565C3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1C5B6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BEC86A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18FE16E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323E14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92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286612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dium/chloride dependent transporter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849A82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C3ABB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9A062E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24</w:t>
            </w:r>
          </w:p>
        </w:tc>
      </w:tr>
      <w:tr w:rsidR="00285623" w:rsidRPr="00285623" w14:paraId="49F8A1F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6C1423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554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F15BE2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cineurin b subunit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02BA76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C28CE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3A3B23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9</w:t>
            </w:r>
          </w:p>
        </w:tc>
      </w:tr>
      <w:tr w:rsidR="00285623" w:rsidRPr="00285623" w14:paraId="373F942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26ABDE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01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404F93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DD9EE8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A07D5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3F4892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1C2BF34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D24AD3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30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314C34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E95825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B733B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7484FD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23</w:t>
            </w:r>
          </w:p>
        </w:tc>
      </w:tr>
      <w:tr w:rsidR="00285623" w:rsidRPr="00285623" w14:paraId="45EFC35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D1FB9A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56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522795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694C1A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D5605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BDC853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48</w:t>
            </w:r>
          </w:p>
        </w:tc>
      </w:tr>
      <w:tr w:rsidR="00285623" w:rsidRPr="00285623" w14:paraId="1C639F5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A2575B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061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A228FA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AEECCA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2DA5E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041EE6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1</w:t>
            </w:r>
          </w:p>
        </w:tc>
      </w:tr>
      <w:tr w:rsidR="00285623" w:rsidRPr="00285623" w14:paraId="21B893E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4E48FB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03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F6B3C4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FF4118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509E6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5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CD926F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0F82189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10E7A9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10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381570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3F5A56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D6464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3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4536CD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24</w:t>
            </w:r>
          </w:p>
        </w:tc>
      </w:tr>
      <w:tr w:rsidR="00285623" w:rsidRPr="00285623" w14:paraId="0C05072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CF5449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32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854835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D3F3C1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F1A4B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A47B55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0524ACB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7EF30C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32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E2E966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C4C1CE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FC66C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400FE3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39</w:t>
            </w:r>
          </w:p>
        </w:tc>
      </w:tr>
      <w:tr w:rsidR="00285623" w:rsidRPr="00285623" w14:paraId="0E7BB4E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B01C4A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41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DE36B3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895817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9378B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68A9B7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4</w:t>
            </w:r>
          </w:p>
        </w:tc>
      </w:tr>
      <w:tr w:rsidR="00285623" w:rsidRPr="00285623" w14:paraId="7965F0E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AD78EA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51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A88983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544B0B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3BB5B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6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8B8176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5A8BC0E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6D6BF4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71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774007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841FB7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58ED3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C90D01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6</w:t>
            </w:r>
          </w:p>
        </w:tc>
      </w:tr>
      <w:tr w:rsidR="00285623" w:rsidRPr="00285623" w14:paraId="2B4333D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E74EAF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88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667A9C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1E9F8A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F5476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7C13CB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2</w:t>
            </w:r>
          </w:p>
        </w:tc>
      </w:tr>
      <w:tr w:rsidR="00285623" w:rsidRPr="00285623" w14:paraId="2A17F74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C278BA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88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4255E6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8A2B1D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8D4F9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C32F61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8</w:t>
            </w:r>
          </w:p>
        </w:tc>
      </w:tr>
      <w:tr w:rsidR="00285623" w:rsidRPr="00285623" w14:paraId="0766467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476ECC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88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165B9A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68EFF6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E7CDF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5D4FFC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8</w:t>
            </w:r>
          </w:p>
        </w:tc>
      </w:tr>
      <w:tr w:rsidR="00285623" w:rsidRPr="00285623" w14:paraId="02DD809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9AA521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89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61D31A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90684B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1F6C4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288BD9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61</w:t>
            </w:r>
          </w:p>
        </w:tc>
      </w:tr>
      <w:tr w:rsidR="00285623" w:rsidRPr="00285623" w14:paraId="10A2AA7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69A6F0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189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DA2416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4B3DF6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8F538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C854B3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78</w:t>
            </w:r>
          </w:p>
        </w:tc>
      </w:tr>
      <w:tr w:rsidR="00285623" w:rsidRPr="00285623" w14:paraId="26FCBF8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B73316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65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D3B653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AA76B5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CDB97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3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650709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81</w:t>
            </w:r>
          </w:p>
        </w:tc>
      </w:tr>
      <w:tr w:rsidR="00285623" w:rsidRPr="00285623" w14:paraId="17255A2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94B7F7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71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066F77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93153C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6792F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47EFFB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</w:t>
            </w:r>
          </w:p>
        </w:tc>
      </w:tr>
      <w:tr w:rsidR="00285623" w:rsidRPr="00285623" w14:paraId="0BACD9D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F00BDB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75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A7A379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DB3AB9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C9C25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731C70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</w:t>
            </w:r>
          </w:p>
        </w:tc>
      </w:tr>
      <w:tr w:rsidR="00285623" w:rsidRPr="00285623" w14:paraId="0F75799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12EE55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81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F208C8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EBBD5B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017A4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EBC0E1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97</w:t>
            </w:r>
          </w:p>
        </w:tc>
      </w:tr>
      <w:tr w:rsidR="00285623" w:rsidRPr="00285623" w14:paraId="33BCB23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8C5C19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82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59F7DE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2AD5FB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3E62D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462F77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05</w:t>
            </w:r>
          </w:p>
        </w:tc>
      </w:tr>
      <w:tr w:rsidR="00285623" w:rsidRPr="00285623" w14:paraId="41D0D8B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90E29A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88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F6173B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8A1113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1E4DB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4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3990E9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0F560E7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417EBD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290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4BF190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230FD4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71B32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0F2027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4</w:t>
            </w:r>
          </w:p>
        </w:tc>
      </w:tr>
      <w:tr w:rsidR="00285623" w:rsidRPr="00285623" w14:paraId="2E2CA61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374ABF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02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DF4FA7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A389C6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D46BE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83CC3B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</w:t>
            </w:r>
          </w:p>
        </w:tc>
      </w:tr>
      <w:tr w:rsidR="00285623" w:rsidRPr="00285623" w14:paraId="2C5B4AA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1ED523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06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878043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F466B9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9AD79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E4C9E2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7</w:t>
            </w:r>
          </w:p>
        </w:tc>
      </w:tr>
      <w:tr w:rsidR="00285623" w:rsidRPr="00285623" w14:paraId="102F991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54AD8E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48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36F1A2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84A87D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4ABFE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4B1484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57</w:t>
            </w:r>
          </w:p>
        </w:tc>
      </w:tr>
      <w:tr w:rsidR="00285623" w:rsidRPr="00285623" w14:paraId="5E798AF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D10455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76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44119D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088EA8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9B0BD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A21670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1</w:t>
            </w:r>
          </w:p>
        </w:tc>
      </w:tr>
      <w:tr w:rsidR="00285623" w:rsidRPr="00285623" w14:paraId="0C77521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7D544B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84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BBA7E5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C8DC9A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7E547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77B9E5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8</w:t>
            </w:r>
          </w:p>
        </w:tc>
      </w:tr>
      <w:tr w:rsidR="00285623" w:rsidRPr="00285623" w14:paraId="2191F61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895234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394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C78573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FB646F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CE8E0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52CC51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6</w:t>
            </w:r>
          </w:p>
        </w:tc>
      </w:tr>
      <w:tr w:rsidR="00285623" w:rsidRPr="00285623" w14:paraId="5BF9C59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799EDE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10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74876D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203A0F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4330E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CB7A31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6387407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81EDA8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49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2B1186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F01C7D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5D35C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CE54B5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6</w:t>
            </w:r>
          </w:p>
        </w:tc>
      </w:tr>
      <w:tr w:rsidR="00285623" w:rsidRPr="00285623" w14:paraId="30DD338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6C0C72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59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CA43C2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3A4144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AAFAE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26752B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595F08D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10EEEA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67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4E74FD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8EFDC8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EB071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77B1EF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2</w:t>
            </w:r>
          </w:p>
        </w:tc>
      </w:tr>
      <w:tr w:rsidR="00285623" w:rsidRPr="00285623" w14:paraId="09EF409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DE34BF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80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3E71CF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44F642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C23B5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A6BF05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8</w:t>
            </w:r>
          </w:p>
        </w:tc>
      </w:tr>
      <w:tr w:rsidR="00285623" w:rsidRPr="00285623" w14:paraId="14C02F8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A8DFA0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482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3BD030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52B123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67AC9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453FA9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56</w:t>
            </w:r>
          </w:p>
        </w:tc>
      </w:tr>
      <w:tr w:rsidR="00285623" w:rsidRPr="00285623" w14:paraId="12FD59C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BEBC68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10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F2CE2C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804675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FD9B9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4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B47F7E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8</w:t>
            </w:r>
          </w:p>
        </w:tc>
      </w:tr>
      <w:tr w:rsidR="00285623" w:rsidRPr="00285623" w14:paraId="745620C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C6984C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21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7169DB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9ACE81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4FC0A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39F60E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59</w:t>
            </w:r>
          </w:p>
        </w:tc>
      </w:tr>
      <w:tr w:rsidR="00285623" w:rsidRPr="00285623" w14:paraId="085AEFF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734C42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62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E5676E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61CF24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8796F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FB831C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1</w:t>
            </w:r>
          </w:p>
        </w:tc>
      </w:tr>
      <w:tr w:rsidR="00285623" w:rsidRPr="00285623" w14:paraId="42FC7E3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3B4D1F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75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AE8A90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AA974B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F078F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15D4A6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1</w:t>
            </w:r>
          </w:p>
        </w:tc>
      </w:tr>
      <w:tr w:rsidR="00285623" w:rsidRPr="00285623" w14:paraId="659DCCA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B82657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596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47C22A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94A745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5E7B1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BA3CA8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6A9D559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1C1D9B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13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4C95B2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BB9D65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60507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0FB0FE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22AA8B8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0E8C7A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58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D3F8CE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dicted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A0C9DA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0A057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9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88147C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52F64F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3B8BBA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62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102B85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06621C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2A3F5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4CC85A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5B02584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640BAF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67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C512C6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122799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9F527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52BC3C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FEA1E3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4014B0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79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0A7031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22F274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02D46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59AD4F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65</w:t>
            </w:r>
          </w:p>
        </w:tc>
      </w:tr>
      <w:tr w:rsidR="00285623" w:rsidRPr="00285623" w14:paraId="4EA9BEE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3960D4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84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E87585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954163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E5CA7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F95534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76</w:t>
            </w:r>
          </w:p>
        </w:tc>
      </w:tr>
      <w:tr w:rsidR="00285623" w:rsidRPr="00285623" w14:paraId="2F5CC7B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10CE58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86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6CD53F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E1A025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D9A45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6838A4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42</w:t>
            </w:r>
          </w:p>
        </w:tc>
      </w:tr>
      <w:tr w:rsidR="00285623" w:rsidRPr="00285623" w14:paraId="5DE6578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566B67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96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073885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B415A0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2786C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86A37A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5D95C19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8B825D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697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B9170F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5A894B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5E259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9D50E6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6</w:t>
            </w:r>
          </w:p>
        </w:tc>
      </w:tr>
      <w:tr w:rsidR="00285623" w:rsidRPr="00285623" w14:paraId="7FA6B0B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53148C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25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EC0C7B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4BB7D4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C1913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7ECB9F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14</w:t>
            </w:r>
          </w:p>
        </w:tc>
      </w:tr>
      <w:tr w:rsidR="00285623" w:rsidRPr="00285623" w14:paraId="78382EC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8D6259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34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A6DB64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DF77FA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E87DF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4360A5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14</w:t>
            </w:r>
          </w:p>
        </w:tc>
      </w:tr>
      <w:tr w:rsidR="00285623" w:rsidRPr="00285623" w14:paraId="5257D33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E6793D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70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69E4E6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233B0D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13407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1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19D808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52</w:t>
            </w:r>
          </w:p>
        </w:tc>
      </w:tr>
      <w:tr w:rsidR="00285623" w:rsidRPr="00285623" w14:paraId="4C52E30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E4DE21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784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CE70CF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6E8D7D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AE105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9B6291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9</w:t>
            </w:r>
          </w:p>
        </w:tc>
      </w:tr>
      <w:tr w:rsidR="00285623" w:rsidRPr="00285623" w14:paraId="295A950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2DD03B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02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3E4AB2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6877E1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FD20A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7DAA0E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49</w:t>
            </w:r>
          </w:p>
        </w:tc>
      </w:tr>
      <w:tr w:rsidR="00285623" w:rsidRPr="00285623" w14:paraId="69F8A4D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3141DB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03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5C4A5B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416F63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F14CF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72177A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2</w:t>
            </w:r>
          </w:p>
        </w:tc>
      </w:tr>
      <w:tr w:rsidR="00285623" w:rsidRPr="00285623" w14:paraId="03F62F8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2D90ED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10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C1B518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F1398D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DA3C3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8446C2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92</w:t>
            </w:r>
          </w:p>
        </w:tc>
      </w:tr>
      <w:tr w:rsidR="00285623" w:rsidRPr="00285623" w14:paraId="541AED6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688E35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18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C876AE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21C42D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3DB4D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0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74F311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0E94C3E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813B05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27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661AEF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C82D32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EBAF0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9A65EE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27</w:t>
            </w:r>
          </w:p>
        </w:tc>
      </w:tr>
      <w:tr w:rsidR="00285623" w:rsidRPr="00285623" w14:paraId="6DF1352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C2D486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28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0400B3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3FBD90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C1F8D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F73863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8</w:t>
            </w:r>
          </w:p>
        </w:tc>
      </w:tr>
      <w:tr w:rsidR="00285623" w:rsidRPr="00285623" w14:paraId="199E5F47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9915AC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36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854924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F7CB60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5F737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EDDAF6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58</w:t>
            </w:r>
          </w:p>
        </w:tc>
      </w:tr>
      <w:tr w:rsidR="00285623" w:rsidRPr="00285623" w14:paraId="21610C5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BB9F97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48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8A324F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5CCF0B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3B7B0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EEC115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48</w:t>
            </w:r>
          </w:p>
        </w:tc>
      </w:tr>
      <w:tr w:rsidR="00285623" w:rsidRPr="00285623" w14:paraId="30A3EB56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32457F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49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44FE5E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8332E0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797FF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2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62FBE4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5</w:t>
            </w:r>
          </w:p>
        </w:tc>
      </w:tr>
      <w:tr w:rsidR="00285623" w:rsidRPr="00285623" w14:paraId="2A1A38B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B87FC8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72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AEFF9B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34CF66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954AA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8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C5D809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35</w:t>
            </w:r>
          </w:p>
        </w:tc>
      </w:tr>
      <w:tr w:rsidR="00285623" w:rsidRPr="00285623" w14:paraId="1A91598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AFE3F4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77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6CFA57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70AE7E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6F221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A7BCDC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84</w:t>
            </w:r>
          </w:p>
        </w:tc>
      </w:tr>
      <w:tr w:rsidR="00285623" w:rsidRPr="00285623" w14:paraId="19B2E4E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5255A6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880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509F5A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A214E5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C787E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3B534A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9</w:t>
            </w:r>
          </w:p>
        </w:tc>
      </w:tr>
      <w:tr w:rsidR="00285623" w:rsidRPr="00285623" w14:paraId="5EF88BD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F046F1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17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827E61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DB37EB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11E5D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BAB200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64</w:t>
            </w:r>
          </w:p>
        </w:tc>
      </w:tr>
      <w:tr w:rsidR="00285623" w:rsidRPr="00285623" w14:paraId="02F7D86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01A05D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20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15E9BD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58D4A5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68EB0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C0CD29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9</w:t>
            </w:r>
          </w:p>
        </w:tc>
      </w:tr>
      <w:tr w:rsidR="00285623" w:rsidRPr="00285623" w14:paraId="3871C4B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935B05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48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BBA2FE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0CB9F7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B21C3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1F1E88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3</w:t>
            </w:r>
          </w:p>
        </w:tc>
      </w:tr>
      <w:tr w:rsidR="00285623" w:rsidRPr="00285623" w14:paraId="5EB440F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F94026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0951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C2E536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841C89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B8472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E8E934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85</w:t>
            </w:r>
          </w:p>
        </w:tc>
      </w:tr>
      <w:tr w:rsidR="00285623" w:rsidRPr="00285623" w14:paraId="3C63AAB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42E06F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075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4CE48D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8CE07E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12C71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26BCB5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77</w:t>
            </w:r>
          </w:p>
        </w:tc>
      </w:tr>
      <w:tr w:rsidR="00285623" w:rsidRPr="00285623" w14:paraId="18E406B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699ACA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01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080C7D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77FB97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FB81D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0B207D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91</w:t>
            </w:r>
          </w:p>
        </w:tc>
      </w:tr>
      <w:tr w:rsidR="00285623" w:rsidRPr="00285623" w14:paraId="3B52901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EE38AF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33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A577E7F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99CBAB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B3933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0244AB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07</w:t>
            </w:r>
          </w:p>
        </w:tc>
      </w:tr>
      <w:tr w:rsidR="00285623" w:rsidRPr="00285623" w14:paraId="25FFA14E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96DAA5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38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F2C1D4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A6CE31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500A0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F9E466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6</w:t>
            </w:r>
          </w:p>
        </w:tc>
      </w:tr>
      <w:tr w:rsidR="00285623" w:rsidRPr="00285623" w14:paraId="2608264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ADBF6B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45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393B77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4F2684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969AD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6C0304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62</w:t>
            </w:r>
          </w:p>
        </w:tc>
      </w:tr>
      <w:tr w:rsidR="00285623" w:rsidRPr="00285623" w14:paraId="4084EBF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1B029A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53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E3B0C0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A48C43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9BD52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94C55D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27</w:t>
            </w:r>
          </w:p>
        </w:tc>
      </w:tr>
      <w:tr w:rsidR="00285623" w:rsidRPr="00285623" w14:paraId="4F83C3B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65C858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66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67B1AA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BBA629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661B1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02A3D6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62</w:t>
            </w:r>
          </w:p>
        </w:tc>
      </w:tr>
      <w:tr w:rsidR="00285623" w:rsidRPr="00285623" w14:paraId="55C4885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CF8D92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88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1B0003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806182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D94A8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70D56B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65</w:t>
            </w:r>
          </w:p>
        </w:tc>
      </w:tr>
      <w:tr w:rsidR="00285623" w:rsidRPr="00285623" w14:paraId="0CE75F8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FB0488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192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8DC313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259360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7B11C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365A13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</w:t>
            </w:r>
          </w:p>
        </w:tc>
      </w:tr>
      <w:tr w:rsidR="00285623" w:rsidRPr="00285623" w14:paraId="769E928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347902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20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B71520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563A83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37F94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D62E95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04</w:t>
            </w:r>
          </w:p>
        </w:tc>
      </w:tr>
      <w:tr w:rsidR="00285623" w:rsidRPr="00285623" w14:paraId="39F7279A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C695DA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29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139AFB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D16211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FF8E7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9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B09971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117C0F5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9B7005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45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C9592D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12F8F5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9A9D6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E9627A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</w:t>
            </w:r>
          </w:p>
        </w:tc>
      </w:tr>
      <w:tr w:rsidR="00285623" w:rsidRPr="00285623" w14:paraId="52C295A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F64E57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71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CC3681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F7DD34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1E8A0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3A3175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1</w:t>
            </w:r>
          </w:p>
        </w:tc>
      </w:tr>
      <w:tr w:rsidR="00285623" w:rsidRPr="00285623" w14:paraId="08082B3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DF3309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85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59C927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2AB7EC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2B5DD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2BB571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52</w:t>
            </w:r>
          </w:p>
        </w:tc>
      </w:tr>
      <w:tr w:rsidR="00285623" w:rsidRPr="00285623" w14:paraId="5B24F8A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C6E1F5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85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67B42D75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640C2D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7F63B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B20FA0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EB18E4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464AA5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86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4E6920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C7C337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D0174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11ADD8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2</w:t>
            </w:r>
          </w:p>
        </w:tc>
      </w:tr>
      <w:tr w:rsidR="00285623" w:rsidRPr="00285623" w14:paraId="6C33B71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CAC653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862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CB452B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CD5040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075A9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5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C2AACC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34</w:t>
            </w:r>
          </w:p>
        </w:tc>
      </w:tr>
      <w:tr w:rsidR="00285623" w:rsidRPr="00285623" w14:paraId="2301690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703FB4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286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ECB611C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B5916E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CFC04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4105E6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2</w:t>
            </w:r>
          </w:p>
        </w:tc>
      </w:tr>
      <w:tr w:rsidR="00285623" w:rsidRPr="00285623" w14:paraId="370C6918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8264D4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28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06FE860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 (cystatin-like domain; cysteine-type endopeptidase inhibitor activity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032723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54321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B12B09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BECD0C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2287CF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30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64EA889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2A4480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6C914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70E555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86</w:t>
            </w:r>
          </w:p>
        </w:tc>
      </w:tr>
      <w:tr w:rsidR="00285623" w:rsidRPr="00285623" w14:paraId="3128B0D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71365B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48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E333458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D6BD34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955DA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936AA1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54</w:t>
            </w:r>
          </w:p>
        </w:tc>
      </w:tr>
      <w:tr w:rsidR="00285623" w:rsidRPr="00285623" w14:paraId="6D4DE3B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115ED1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48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1349CC3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A6EBAC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007D1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ECB036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61</w:t>
            </w:r>
          </w:p>
        </w:tc>
      </w:tr>
      <w:tr w:rsidR="00285623" w:rsidRPr="00285623" w14:paraId="10428DFD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0262C9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73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3389646A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8DDFBE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153B5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8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4912B9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87</w:t>
            </w:r>
          </w:p>
        </w:tc>
      </w:tr>
      <w:tr w:rsidR="00285623" w:rsidRPr="00285623" w14:paraId="566F1A7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44DCA9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80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76319F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FE706C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FB93B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A5E159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64</w:t>
            </w:r>
          </w:p>
        </w:tc>
      </w:tr>
      <w:tr w:rsidR="00285623" w:rsidRPr="00285623" w14:paraId="5EEE144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F584F6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3843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9EB176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AECD2E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63F30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4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7706C0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1082F2B1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E8BB9CF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06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1641CE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8B4C61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2159B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5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C7ADD2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3</w:t>
            </w:r>
          </w:p>
        </w:tc>
      </w:tr>
      <w:tr w:rsidR="00285623" w:rsidRPr="00285623" w14:paraId="44E0443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AA53BC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17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7FF23194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964EC2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C3A77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FFBAB1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84</w:t>
            </w:r>
          </w:p>
        </w:tc>
      </w:tr>
      <w:tr w:rsidR="00285623" w:rsidRPr="00285623" w14:paraId="5074DF6F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AA4B84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30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C3F847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BCAAEC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A04D2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5BBCB5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8</w:t>
            </w:r>
          </w:p>
        </w:tc>
      </w:tr>
      <w:tr w:rsidR="00285623" w:rsidRPr="00285623" w14:paraId="6468831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EAC97D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388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E48F56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FFA7CE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959A2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1146CE6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13</w:t>
            </w:r>
          </w:p>
        </w:tc>
      </w:tr>
      <w:tr w:rsidR="00285623" w:rsidRPr="00285623" w14:paraId="43DD53AC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87A862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51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F79CD8E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dicted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ECF815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A1249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605B42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83</w:t>
            </w:r>
          </w:p>
        </w:tc>
      </w:tr>
      <w:tr w:rsidR="00285623" w:rsidRPr="00285623" w14:paraId="250B8D9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CDFD1F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56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186BA7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8AC108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02750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54FE4DB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57</w:t>
            </w:r>
          </w:p>
        </w:tc>
      </w:tr>
      <w:tr w:rsidR="00285623" w:rsidRPr="00285623" w14:paraId="77C53665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742854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4937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E000F4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3579EE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785BB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4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B6333C1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89</w:t>
            </w:r>
          </w:p>
        </w:tc>
      </w:tr>
      <w:tr w:rsidR="00285623" w:rsidRPr="00285623" w14:paraId="669CB4F3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3C4C53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5379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ECF9B71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D8AEF3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077DB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8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86F084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47CDA8D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4D6BA7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7016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CBC98E2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A4209A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78B5DD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BE5BE98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8</w:t>
            </w:r>
          </w:p>
        </w:tc>
      </w:tr>
      <w:tr w:rsidR="00285623" w:rsidRPr="00285623" w14:paraId="0F618C92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7D3B90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703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506DB80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C39BBC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E4EBC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236E7A6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84</w:t>
            </w:r>
          </w:p>
        </w:tc>
      </w:tr>
      <w:tr w:rsidR="00285623" w:rsidRPr="00285623" w14:paraId="0B0F4C7B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C5A7889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7144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25CEF2C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F45131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FB104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5AD7932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85623" w:rsidRPr="00285623" w14:paraId="1ED61C44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4F5D1F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719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4583DA6D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E5F533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07AFE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3F5269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05</w:t>
            </w:r>
          </w:p>
        </w:tc>
      </w:tr>
      <w:tr w:rsidR="00285623" w:rsidRPr="00285623" w14:paraId="5C062BD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707132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7455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5778137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4A4C29E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CB049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8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A7CAD03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42</w:t>
            </w:r>
          </w:p>
        </w:tc>
      </w:tr>
      <w:tr w:rsidR="00285623" w:rsidRPr="00285623" w14:paraId="7F4B68B0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3CD02EA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7491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1AF5B81B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FA4A94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FE7E27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5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03A7FF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01</w:t>
            </w:r>
          </w:p>
        </w:tc>
      </w:tr>
      <w:tr w:rsidR="00285623" w:rsidRPr="00285623" w14:paraId="77E314C9" w14:textId="77777777" w:rsidTr="00285623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AFC18DC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EL017530</w:t>
            </w:r>
          </w:p>
        </w:tc>
        <w:tc>
          <w:tcPr>
            <w:tcW w:w="3282" w:type="dxa"/>
            <w:shd w:val="clear" w:color="auto" w:fill="auto"/>
            <w:noWrap/>
            <w:vAlign w:val="center"/>
            <w:hideMark/>
          </w:tcPr>
          <w:p w14:paraId="04525936" w14:textId="77777777" w:rsidR="00285623" w:rsidRPr="00285623" w:rsidRDefault="00285623" w:rsidP="0028562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6352350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98A4D5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DF84104" w14:textId="77777777" w:rsidR="00285623" w:rsidRPr="00285623" w:rsidRDefault="00285623" w:rsidP="002856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856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63</w:t>
            </w:r>
          </w:p>
        </w:tc>
      </w:tr>
    </w:tbl>
    <w:p w14:paraId="5DA15728" w14:textId="77777777" w:rsidR="00285623" w:rsidRPr="00285623" w:rsidRDefault="00285623">
      <w:pPr>
        <w:rPr>
          <w:rFonts w:ascii="Arial" w:hAnsi="Arial" w:cs="Arial"/>
          <w:sz w:val="22"/>
          <w:szCs w:val="22"/>
        </w:rPr>
      </w:pPr>
    </w:p>
    <w:sectPr w:rsidR="00285623" w:rsidRPr="00285623" w:rsidSect="00756178">
      <w:pgSz w:w="11900" w:h="16820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623"/>
    <w:rsid w:val="00285623"/>
    <w:rsid w:val="00402832"/>
    <w:rsid w:val="00557E6A"/>
    <w:rsid w:val="00756178"/>
    <w:rsid w:val="0087111D"/>
    <w:rsid w:val="00C0785E"/>
    <w:rsid w:val="00ED71CF"/>
    <w:rsid w:val="00F776C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10B0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562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5623"/>
    <w:rPr>
      <w:color w:val="800080"/>
      <w:u w:val="single"/>
    </w:rPr>
  </w:style>
  <w:style w:type="paragraph" w:customStyle="1" w:styleId="xl63">
    <w:name w:val="xl63"/>
    <w:basedOn w:val="Normal"/>
    <w:rsid w:val="00285623"/>
    <w:pPr>
      <w:shd w:val="clear" w:color="000000" w:fill="BFBFBF"/>
      <w:spacing w:before="100" w:beforeAutospacing="1" w:after="100" w:afterAutospacing="1"/>
    </w:pPr>
    <w:rPr>
      <w:rFonts w:ascii="MS Sans Serif" w:hAnsi="MS Sans Serif"/>
      <w:sz w:val="20"/>
      <w:szCs w:val="20"/>
    </w:rPr>
  </w:style>
  <w:style w:type="paragraph" w:customStyle="1" w:styleId="xl64">
    <w:name w:val="xl64"/>
    <w:basedOn w:val="Normal"/>
    <w:rsid w:val="00285623"/>
    <w:pPr>
      <w:shd w:val="clear" w:color="000000" w:fill="BFBFB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285623"/>
    <w:pPr>
      <w:shd w:val="clear" w:color="000000" w:fill="BFBFBF"/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285623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8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83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562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5623"/>
    <w:rPr>
      <w:color w:val="800080"/>
      <w:u w:val="single"/>
    </w:rPr>
  </w:style>
  <w:style w:type="paragraph" w:customStyle="1" w:styleId="xl63">
    <w:name w:val="xl63"/>
    <w:basedOn w:val="Normal"/>
    <w:rsid w:val="00285623"/>
    <w:pPr>
      <w:shd w:val="clear" w:color="000000" w:fill="BFBFBF"/>
      <w:spacing w:before="100" w:beforeAutospacing="1" w:after="100" w:afterAutospacing="1"/>
    </w:pPr>
    <w:rPr>
      <w:rFonts w:ascii="MS Sans Serif" w:hAnsi="MS Sans Serif"/>
      <w:sz w:val="20"/>
      <w:szCs w:val="20"/>
    </w:rPr>
  </w:style>
  <w:style w:type="paragraph" w:customStyle="1" w:styleId="xl64">
    <w:name w:val="xl64"/>
    <w:basedOn w:val="Normal"/>
    <w:rsid w:val="00285623"/>
    <w:pPr>
      <w:shd w:val="clear" w:color="000000" w:fill="BFBFB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285623"/>
    <w:pPr>
      <w:shd w:val="clear" w:color="000000" w:fill="BFBFBF"/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285623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8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83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773</Words>
  <Characters>27207</Characters>
  <Application>Microsoft Macintosh Word</Application>
  <DocSecurity>0</DocSecurity>
  <Lines>226</Lines>
  <Paragraphs>63</Paragraphs>
  <ScaleCrop>false</ScaleCrop>
  <Company>Mahidol University</Company>
  <LinksUpToDate>false</LinksUpToDate>
  <CharactersWithSpaces>31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pong Jupatanakul</dc:creator>
  <cp:keywords/>
  <dc:description/>
  <cp:lastModifiedBy>Natapong Jupatanakul</cp:lastModifiedBy>
  <cp:revision>4</cp:revision>
  <dcterms:created xsi:type="dcterms:W3CDTF">2016-03-26T04:14:00Z</dcterms:created>
  <dcterms:modified xsi:type="dcterms:W3CDTF">2016-03-26T04:55:00Z</dcterms:modified>
</cp:coreProperties>
</file>